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3D733" w14:textId="030DB410" w:rsidR="00386AD4" w:rsidRPr="00000779" w:rsidRDefault="00635276">
      <w:pPr>
        <w:rPr>
          <w:rFonts w:ascii="Times New Roman" w:hAnsi="Times New Roman" w:cs="Times New Roman"/>
          <w:sz w:val="24"/>
          <w:szCs w:val="24"/>
        </w:rPr>
      </w:pPr>
      <w:r w:rsidRPr="00000779">
        <w:rPr>
          <w:rFonts w:ascii="Times New Roman" w:hAnsi="Times New Roman" w:cs="Times New Roman"/>
          <w:sz w:val="24"/>
          <w:szCs w:val="24"/>
        </w:rPr>
        <w:t>Supplementary t</w:t>
      </w:r>
      <w:r w:rsidR="00BF43A9" w:rsidRPr="00000779">
        <w:rPr>
          <w:rFonts w:ascii="Times New Roman" w:hAnsi="Times New Roman" w:cs="Times New Roman"/>
          <w:sz w:val="24"/>
          <w:szCs w:val="24"/>
        </w:rPr>
        <w:t xml:space="preserve">able </w:t>
      </w:r>
      <w:r w:rsidR="00705147">
        <w:rPr>
          <w:rFonts w:ascii="Times New Roman" w:hAnsi="Times New Roman" w:cs="Times New Roman"/>
          <w:sz w:val="24"/>
          <w:szCs w:val="24"/>
        </w:rPr>
        <w:t>2</w:t>
      </w:r>
      <w:r w:rsidR="00BF43A9" w:rsidRPr="00000779">
        <w:rPr>
          <w:rFonts w:ascii="Times New Roman" w:hAnsi="Times New Roman" w:cs="Times New Roman"/>
          <w:sz w:val="24"/>
          <w:szCs w:val="24"/>
        </w:rPr>
        <w:t xml:space="preserve"> The composition of Chinese herbal formulas and proprietary Chinese medicines.</w:t>
      </w:r>
    </w:p>
    <w:tbl>
      <w:tblPr>
        <w:tblStyle w:val="TableGrid"/>
        <w:tblW w:w="1587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0347"/>
        <w:gridCol w:w="1985"/>
        <w:gridCol w:w="1985"/>
      </w:tblGrid>
      <w:tr w:rsidR="00000779" w:rsidRPr="00000779" w14:paraId="624A0BE5" w14:textId="77777777" w:rsidTr="000C3794">
        <w:trPr>
          <w:jc w:val="center"/>
        </w:trPr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0974CC7" w14:textId="77777777" w:rsidR="000C3794" w:rsidRPr="00000779" w:rsidRDefault="000C3794" w:rsidP="00BF4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Prescription</w:t>
            </w:r>
          </w:p>
        </w:tc>
        <w:tc>
          <w:tcPr>
            <w:tcW w:w="1034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76947E8" w14:textId="77777777" w:rsidR="000C3794" w:rsidRPr="00000779" w:rsidRDefault="000C3794" w:rsidP="00BF4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Common composition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0551AD4" w14:textId="26DA6D2A" w:rsidR="000C3794" w:rsidRPr="00000779" w:rsidRDefault="000C3794" w:rsidP="0089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Proportion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CF87268" w14:textId="3FEA0881" w:rsidR="000C3794" w:rsidRPr="00000779" w:rsidRDefault="000C3794" w:rsidP="00BF4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</w:p>
        </w:tc>
      </w:tr>
      <w:tr w:rsidR="00000779" w:rsidRPr="00000779" w14:paraId="0AB11A18" w14:textId="77777777" w:rsidTr="00566012">
        <w:trPr>
          <w:jc w:val="center"/>
        </w:trPr>
        <w:tc>
          <w:tcPr>
            <w:tcW w:w="15877" w:type="dxa"/>
            <w:gridSpan w:val="4"/>
            <w:tcBorders>
              <w:top w:val="single" w:sz="4" w:space="0" w:color="auto"/>
            </w:tcBorders>
            <w:vAlign w:val="center"/>
          </w:tcPr>
          <w:p w14:paraId="4DB743CE" w14:textId="2BF2E1F3" w:rsidR="000C3794" w:rsidRPr="00000779" w:rsidRDefault="000C3794" w:rsidP="0089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Chinese herbal formulas</w:t>
            </w:r>
          </w:p>
        </w:tc>
      </w:tr>
      <w:tr w:rsidR="00000779" w:rsidRPr="00000779" w14:paraId="68FF759C" w14:textId="77777777" w:rsidTr="000C3794">
        <w:trPr>
          <w:jc w:val="center"/>
        </w:trPr>
        <w:tc>
          <w:tcPr>
            <w:tcW w:w="1560" w:type="dxa"/>
            <w:vAlign w:val="center"/>
          </w:tcPr>
          <w:p w14:paraId="4742BF8B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22627358"/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Alisma orientalis Beverage (AOB)</w:t>
            </w:r>
            <w:bookmarkEnd w:id="0"/>
          </w:p>
        </w:tc>
        <w:tc>
          <w:tcPr>
            <w:tcW w:w="10347" w:type="dxa"/>
            <w:vAlign w:val="center"/>
          </w:tcPr>
          <w:p w14:paraId="66BB1382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lisma plantago-aquatica subsp. orientale (Sam.) Sam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lismat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lismatis rhizom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,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 Atractylodes macrocephala Koidz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ster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tractylodis macrocephalae rhizom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yrola forrestiana Andres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Eric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yrolae herb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</w:p>
          <w:p w14:paraId="35A5A63A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repared by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Zhu et al. (2021)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ccording to China Pharmacopoeia</w:t>
            </w:r>
          </w:p>
        </w:tc>
        <w:tc>
          <w:tcPr>
            <w:tcW w:w="1985" w:type="dxa"/>
            <w:vAlign w:val="center"/>
          </w:tcPr>
          <w:p w14:paraId="2EFC88F2" w14:textId="5671EC61" w:rsidR="000C3794" w:rsidRPr="00000779" w:rsidRDefault="000C3794" w:rsidP="0089216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20:20:10</w:t>
            </w:r>
          </w:p>
        </w:tc>
        <w:tc>
          <w:tcPr>
            <w:tcW w:w="1985" w:type="dxa"/>
            <w:vAlign w:val="center"/>
          </w:tcPr>
          <w:p w14:paraId="2EE6D829" w14:textId="7D548844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Zhu et al. (2021)</w:t>
            </w:r>
          </w:p>
        </w:tc>
      </w:tr>
      <w:tr w:rsidR="00000779" w:rsidRPr="00000779" w14:paraId="609DCCFB" w14:textId="77777777" w:rsidTr="000C3794">
        <w:trPr>
          <w:jc w:val="center"/>
        </w:trPr>
        <w:tc>
          <w:tcPr>
            <w:tcW w:w="1560" w:type="dxa"/>
            <w:vAlign w:val="center"/>
          </w:tcPr>
          <w:p w14:paraId="2B4FBDE9" w14:textId="77777777" w:rsidR="000C3794" w:rsidRPr="00000779" w:rsidRDefault="000C3794" w:rsidP="00BF43E0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bookmarkStart w:id="1" w:name="_Hlk122530267"/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Biejia Jian Wan</w:t>
            </w:r>
          </w:p>
          <w:p w14:paraId="2D355E20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(BJJW)</w:t>
            </w:r>
            <w:bookmarkEnd w:id="1"/>
          </w:p>
        </w:tc>
        <w:tc>
          <w:tcPr>
            <w:tcW w:w="10347" w:type="dxa"/>
            <w:vAlign w:val="center"/>
          </w:tcPr>
          <w:p w14:paraId="7368BA3A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2" w:name="_Hlk123060621"/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Trionyx sinensis Wiegmann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Trionychid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Trionycis carapax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End w:id="2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Ejiao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bookmarkStart w:id="3" w:name="_Hlk123060802"/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Polistesolivaceous (DeGeer) 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[Vespid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Vespaenidus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End w:id="3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hufuchong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Eupolyphaga sinensis Walker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Corydid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Eupolyphaga steleophag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Qianglang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Xiaoshi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，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pleurum chinense DC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p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pleuri radix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cutellaria baicalensis Georgi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Lami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cutellariae radix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inellia ternata (Thunb.) Makino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Ar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inelliae rhizoma praeparatum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Codonopsis pilosula (Franch.) Nannf.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Campanul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Codonopsis radix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], </w:t>
            </w:r>
            <w:bookmarkStart w:id="4" w:name="_Hlk123064301"/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Zingiber officinale Roscoe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Zingiber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Zingiberis rhizoma praeparatum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End w:id="4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bookmarkStart w:id="5" w:name="_Hlk123064353"/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Magnolia officinalis Rehder &amp; E.H.Wilson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Magnoli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Magnoliae officinalis cortex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End w:id="5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litsea cassia (L.) Kosterm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Laur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nnamomi ramulu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onia lactiflora Pal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Paeon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oniae radix alb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bookmarkStart w:id="6" w:name="_Hlk123064614"/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ris domestica (L.) Goldblatt &amp; Mabb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Irid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Belamcandae rhizom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End w:id="6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unus persica (L.) Batsch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Ros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sicae semen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bookmarkStart w:id="7" w:name="_Hlk123064591"/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Paeonia × suffruticosa Andrews 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[Paeoni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Moutan cortex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End w:id="7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eum palmatum 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Polygon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ei radix et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bookmarkStart w:id="8" w:name="_Hlk123064803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Campsis grandiflora (Thunb.) K.Schum. 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[Bignoni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ampsis flos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End w:id="8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bookmarkStart w:id="9" w:name="_Hlk123064796"/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Descurainia sophia (L.) Webb ex Prantl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Brassic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Descurainiae semen, lepidii semen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End w:id="9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bookmarkStart w:id="10" w:name="_Hlk123064882"/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Pyrrosia lingua (Thunb.) Farw. 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[Polypodi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yrrosiae folium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End w:id="10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bookmarkStart w:id="11" w:name="_Hlk123064964"/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Dianthus superbus L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Caryophyll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Dianthi herb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End w:id="11"/>
          </w:p>
          <w:p w14:paraId="5ED90574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repared by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Qiu et al. (2017)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ccording to China Pharmacopoeia</w:t>
            </w:r>
          </w:p>
        </w:tc>
        <w:tc>
          <w:tcPr>
            <w:tcW w:w="1985" w:type="dxa"/>
            <w:vAlign w:val="center"/>
          </w:tcPr>
          <w:p w14:paraId="13938810" w14:textId="53B06773" w:rsidR="000C3794" w:rsidRPr="00000779" w:rsidRDefault="0089216B" w:rsidP="0089216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18:30:40:30:50:60:120:60:30:10:10:30:30:30:50:30:20:50:30:20:50:30:30:10:30:20</w:t>
            </w:r>
          </w:p>
        </w:tc>
        <w:tc>
          <w:tcPr>
            <w:tcW w:w="1985" w:type="dxa"/>
            <w:vAlign w:val="center"/>
          </w:tcPr>
          <w:p w14:paraId="46B31E4A" w14:textId="291E89A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Qiu et al. (2017)</w:t>
            </w:r>
          </w:p>
        </w:tc>
      </w:tr>
      <w:tr w:rsidR="00000779" w:rsidRPr="00000779" w14:paraId="5346D33C" w14:textId="77777777" w:rsidTr="000C3794">
        <w:trPr>
          <w:jc w:val="center"/>
        </w:trPr>
        <w:tc>
          <w:tcPr>
            <w:tcW w:w="1560" w:type="dxa"/>
            <w:vAlign w:val="center"/>
          </w:tcPr>
          <w:p w14:paraId="20CD99B2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Cangju Qinggan Formula (CJQG)</w:t>
            </w:r>
          </w:p>
        </w:tc>
        <w:tc>
          <w:tcPr>
            <w:tcW w:w="10347" w:type="dxa"/>
            <w:vAlign w:val="center"/>
          </w:tcPr>
          <w:p w14:paraId="0A8DF358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ractylodes lancea (Thunb.) DC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ster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ractylodis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tractylodes macrocephala Koidz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ster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tractylodis macrocephalae rhizom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bookmarkStart w:id="12" w:name="_Hlk123065976"/>
            <w:bookmarkStart w:id="13" w:name="_Hlk123065875"/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Typha angustifolia L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Typh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Typhae pollen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End w:id="12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bookmarkStart w:id="14" w:name="_Hlk123065969"/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hrysanthemum × morifolium (Ramat.) Hemsl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ster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hrysanthemi flos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End w:id="13"/>
            <w:bookmarkEnd w:id="14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Senna tora (L.) Roxb. [Fabaceae; Cassiae semen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elumbo nucifera Gaertn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Nelumbon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elumbinis folium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</w:p>
          <w:p w14:paraId="3087ACC4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 xml:space="preserve">Prepared by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Ling et al. (2022)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ccording to China Pharmacopoeia</w:t>
            </w:r>
          </w:p>
        </w:tc>
        <w:tc>
          <w:tcPr>
            <w:tcW w:w="1985" w:type="dxa"/>
            <w:vAlign w:val="center"/>
          </w:tcPr>
          <w:p w14:paraId="71D7EAE9" w14:textId="7690AC98" w:rsidR="000C3794" w:rsidRPr="00000779" w:rsidRDefault="0089216B" w:rsidP="0089216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6:12:6:9:9:9</w:t>
            </w:r>
          </w:p>
        </w:tc>
        <w:tc>
          <w:tcPr>
            <w:tcW w:w="1985" w:type="dxa"/>
            <w:vAlign w:val="center"/>
          </w:tcPr>
          <w:p w14:paraId="5FFBA070" w14:textId="1DD790BA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Ling et al. (2022)</w:t>
            </w:r>
          </w:p>
        </w:tc>
      </w:tr>
      <w:tr w:rsidR="00000779" w:rsidRPr="00000779" w14:paraId="270019E0" w14:textId="77777777" w:rsidTr="000C3794">
        <w:trPr>
          <w:jc w:val="center"/>
        </w:trPr>
        <w:tc>
          <w:tcPr>
            <w:tcW w:w="1560" w:type="dxa"/>
            <w:vAlign w:val="center"/>
          </w:tcPr>
          <w:p w14:paraId="5F2289E0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_Hlk122627611"/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Chaihu Shugan San (CHSG)</w:t>
            </w:r>
            <w:bookmarkEnd w:id="15"/>
          </w:p>
        </w:tc>
        <w:tc>
          <w:tcPr>
            <w:tcW w:w="10347" w:type="dxa"/>
            <w:vAlign w:val="center"/>
          </w:tcPr>
          <w:p w14:paraId="4B10317D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pleurum chinense DC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p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pleuri radix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Citrus × aurantium L. [Rut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antii fructus immaturu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ioselinum anthriscoides 'Chuanxiong'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p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uanxiong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yperus rotundus L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Cyper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yperi rhizom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bookmarkStart w:id="16" w:name="_Hlk123060256"/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itrus × aurantium L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Rut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urantii fructus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End w:id="16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onia lactiflora Pal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Paeon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oniae radix alb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ycyrrhiza glabra 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Fab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ycyrrhizae radix et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17D90B34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repared by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Xie et al. (2021)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ccording to China Pharmacopoeia</w:t>
            </w:r>
          </w:p>
        </w:tc>
        <w:tc>
          <w:tcPr>
            <w:tcW w:w="1985" w:type="dxa"/>
            <w:vAlign w:val="center"/>
          </w:tcPr>
          <w:p w14:paraId="77CB1BE3" w14:textId="084458E9" w:rsidR="000C3794" w:rsidRPr="00000779" w:rsidRDefault="0089216B" w:rsidP="0089216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15:10:15:15:15:15:10</w:t>
            </w:r>
          </w:p>
        </w:tc>
        <w:tc>
          <w:tcPr>
            <w:tcW w:w="1985" w:type="dxa"/>
            <w:vAlign w:val="center"/>
          </w:tcPr>
          <w:p w14:paraId="7C8F781E" w14:textId="035BE775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Xie et al. (2021)</w:t>
            </w:r>
          </w:p>
        </w:tc>
      </w:tr>
      <w:tr w:rsidR="00000779" w:rsidRPr="00000779" w14:paraId="101C2F81" w14:textId="77777777" w:rsidTr="000C3794">
        <w:trPr>
          <w:jc w:val="center"/>
        </w:trPr>
        <w:tc>
          <w:tcPr>
            <w:tcW w:w="1560" w:type="dxa"/>
            <w:vAlign w:val="center"/>
          </w:tcPr>
          <w:p w14:paraId="49ED6D55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Danggui Shaoyao San (DGSY)</w:t>
            </w:r>
          </w:p>
        </w:tc>
        <w:tc>
          <w:tcPr>
            <w:tcW w:w="10347" w:type="dxa"/>
            <w:vAlign w:val="center"/>
          </w:tcPr>
          <w:p w14:paraId="3488303E" w14:textId="77777777" w:rsidR="000C3794" w:rsidRPr="00000779" w:rsidRDefault="000C3794" w:rsidP="00BF43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gelica sinensis (Oliv.) Diel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p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gelicae sinensis radix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,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aeonia lactiflora Pal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Paeon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oniae radix alb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onia lactiflora Pal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Paeon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oniae radix rubr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ioselinum anthriscoides 'Chuanxiong'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p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uanxiong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lisma plantago-aquatica subsp. orientale (Sam.) Sam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lismat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lismatis rhizom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tractylodes macrocephala Koidz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ster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tractylodis macrocephalae rhizom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oria cocos (Schw.) Wolf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Polypor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oria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]</w:t>
            </w:r>
          </w:p>
          <w:p w14:paraId="5631C194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repared by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Yu et al. (2021)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ccording to China Pharmacopoeia</w:t>
            </w:r>
          </w:p>
        </w:tc>
        <w:tc>
          <w:tcPr>
            <w:tcW w:w="1985" w:type="dxa"/>
            <w:vAlign w:val="center"/>
          </w:tcPr>
          <w:p w14:paraId="1BAD3F48" w14:textId="13DCB3BF" w:rsidR="000C3794" w:rsidRPr="00000779" w:rsidRDefault="0089216B" w:rsidP="0089216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10:24:24:24:24:12:12</w:t>
            </w:r>
          </w:p>
        </w:tc>
        <w:tc>
          <w:tcPr>
            <w:tcW w:w="1985" w:type="dxa"/>
            <w:vAlign w:val="center"/>
          </w:tcPr>
          <w:p w14:paraId="4DDC1B9D" w14:textId="45F9CFFF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Yu et al. (2021)</w:t>
            </w:r>
          </w:p>
        </w:tc>
      </w:tr>
      <w:tr w:rsidR="00000779" w:rsidRPr="00000779" w14:paraId="1D71F45A" w14:textId="77777777" w:rsidTr="000C3794">
        <w:trPr>
          <w:jc w:val="center"/>
        </w:trPr>
        <w:tc>
          <w:tcPr>
            <w:tcW w:w="1560" w:type="dxa"/>
            <w:vAlign w:val="center"/>
          </w:tcPr>
          <w:p w14:paraId="245716B2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Dingxin Recipe IV (DXR)</w:t>
            </w:r>
          </w:p>
        </w:tc>
        <w:tc>
          <w:tcPr>
            <w:tcW w:w="10347" w:type="dxa"/>
            <w:vAlign w:val="center"/>
          </w:tcPr>
          <w:p w14:paraId="3C0E724C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ptis chinensis Franch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Ranuncul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ptidis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via miltiorrhiza Bung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Lam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viae miltiorrhizae radix et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bookmarkStart w:id="17" w:name="_Hlk123055222"/>
            <w:bookmarkStart w:id="18" w:name="_Hlk123055232"/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Ziziphus jujuba Mill.</w:t>
            </w:r>
            <w:bookmarkEnd w:id="17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Rhamn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Jujubae fructus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,</w:t>
            </w:r>
            <w:bookmarkEnd w:id="18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Ganoderma lucidum (Leyss.ex Fr.) Karst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Polypor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Ganoderm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</w:p>
          <w:p w14:paraId="69764FBA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repared by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Zhang et al. (2021)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ccording to China Pharmacopoeia</w:t>
            </w:r>
          </w:p>
        </w:tc>
        <w:tc>
          <w:tcPr>
            <w:tcW w:w="1985" w:type="dxa"/>
            <w:vAlign w:val="center"/>
          </w:tcPr>
          <w:p w14:paraId="164E6FCA" w14:textId="1D8F45DD" w:rsidR="000C3794" w:rsidRPr="00000779" w:rsidRDefault="0089216B" w:rsidP="0089216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15:28:38:19</w:t>
            </w:r>
          </w:p>
        </w:tc>
        <w:tc>
          <w:tcPr>
            <w:tcW w:w="1985" w:type="dxa"/>
            <w:vAlign w:val="center"/>
          </w:tcPr>
          <w:p w14:paraId="7ADD78D8" w14:textId="6061783C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Zhang et al. (2021)</w:t>
            </w:r>
          </w:p>
        </w:tc>
      </w:tr>
      <w:tr w:rsidR="00000779" w:rsidRPr="00000779" w14:paraId="74389A41" w14:textId="77777777" w:rsidTr="000C3794">
        <w:trPr>
          <w:jc w:val="center"/>
        </w:trPr>
        <w:tc>
          <w:tcPr>
            <w:tcW w:w="1560" w:type="dxa"/>
            <w:vAlign w:val="center"/>
          </w:tcPr>
          <w:p w14:paraId="37B7DA2B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_Hlk122444424"/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Erchen Decoction (ECD)</w:t>
            </w:r>
            <w:bookmarkEnd w:id="19"/>
          </w:p>
        </w:tc>
        <w:tc>
          <w:tcPr>
            <w:tcW w:w="10347" w:type="dxa"/>
            <w:vAlign w:val="center"/>
          </w:tcPr>
          <w:p w14:paraId="23396350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Citrus × aurantium L. [Rut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antii fructus immaturu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inellia ternata (Thunb.) Makino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Ar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inelliae rhizoma praeparatum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oria cocos (Schw.) Wolf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Polypor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oria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ycyrrhiza glabra 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Fab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ycyrrhizae radix et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02A3D0AF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repared by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Liu et al. (2021)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ccording to China Pharmacopoeia</w:t>
            </w:r>
          </w:p>
        </w:tc>
        <w:tc>
          <w:tcPr>
            <w:tcW w:w="1985" w:type="dxa"/>
            <w:vAlign w:val="center"/>
          </w:tcPr>
          <w:p w14:paraId="17FF5EA3" w14:textId="17E4068A" w:rsidR="000C3794" w:rsidRPr="00000779" w:rsidRDefault="0089216B" w:rsidP="0089216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15:15:9:4.5</w:t>
            </w:r>
          </w:p>
        </w:tc>
        <w:tc>
          <w:tcPr>
            <w:tcW w:w="1985" w:type="dxa"/>
            <w:vAlign w:val="center"/>
          </w:tcPr>
          <w:p w14:paraId="61898823" w14:textId="5A2351A0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Liu et al. (2021)</w:t>
            </w:r>
          </w:p>
        </w:tc>
      </w:tr>
      <w:tr w:rsidR="00000779" w:rsidRPr="00000779" w14:paraId="1B00A75F" w14:textId="77777777" w:rsidTr="000C3794">
        <w:trPr>
          <w:jc w:val="center"/>
        </w:trPr>
        <w:tc>
          <w:tcPr>
            <w:tcW w:w="1560" w:type="dxa"/>
            <w:vAlign w:val="center"/>
          </w:tcPr>
          <w:p w14:paraId="3A82A3E7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Gegen Qinlian Decoction 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>(GGQL)</w:t>
            </w:r>
          </w:p>
        </w:tc>
        <w:tc>
          <w:tcPr>
            <w:tcW w:w="10347" w:type="dxa"/>
            <w:vAlign w:val="center"/>
          </w:tcPr>
          <w:p w14:paraId="40D6AB29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lastRenderedPageBreak/>
              <w:t>Pueraria montana var. lobata (Willd.) Maesen &amp; S.M.Almeida ex Sanjappa &amp; Predeep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Fab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uerariae lobatae radix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cutellaria baicalensis Georgi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Lami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cutellariae radix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ptis chinensis Franch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Ranuncul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ptidis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ycyrrhiza glabra 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Fab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lycyrrhizae radix et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3CF32271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repared by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Jiang et al. (2020)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ccording to China Pharmacopoeia</w:t>
            </w:r>
          </w:p>
        </w:tc>
        <w:tc>
          <w:tcPr>
            <w:tcW w:w="1985" w:type="dxa"/>
            <w:vAlign w:val="center"/>
          </w:tcPr>
          <w:p w14:paraId="0069B684" w14:textId="7A0EB6C8" w:rsidR="000C3794" w:rsidRPr="00000779" w:rsidRDefault="0089216B" w:rsidP="0089216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8:3:3:2</w:t>
            </w:r>
          </w:p>
        </w:tc>
        <w:tc>
          <w:tcPr>
            <w:tcW w:w="1985" w:type="dxa"/>
            <w:vAlign w:val="center"/>
          </w:tcPr>
          <w:p w14:paraId="567D2BA8" w14:textId="3ADE6231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Jiang et al. (2020)</w:t>
            </w:r>
          </w:p>
        </w:tc>
      </w:tr>
      <w:tr w:rsidR="00000779" w:rsidRPr="00000779" w14:paraId="12936A8C" w14:textId="77777777" w:rsidTr="000C3794">
        <w:trPr>
          <w:jc w:val="center"/>
        </w:trPr>
        <w:tc>
          <w:tcPr>
            <w:tcW w:w="1560" w:type="dxa"/>
            <w:vAlign w:val="center"/>
          </w:tcPr>
          <w:p w14:paraId="0321AB1A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Gegen Qinlian Decoction (GQD)</w:t>
            </w:r>
          </w:p>
        </w:tc>
        <w:tc>
          <w:tcPr>
            <w:tcW w:w="10347" w:type="dxa"/>
            <w:vAlign w:val="center"/>
          </w:tcPr>
          <w:p w14:paraId="3DADB1C7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ueraria montana var. lobata (Willd.) Maesen &amp; S.M.Almeida ex Sanjappa &amp; Predeep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Fab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uerariae lobatae radix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cutellaria baicalensis Georgi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Lami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cutellariae radix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,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optis chinensis Franch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Ranuncul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ptidis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,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lycyrrhiza glabra 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Fab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ycyrrhizae radix et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06895D25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repared by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Liu et al. (2019)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ccording to China Pharmacopoeia</w:t>
            </w:r>
          </w:p>
        </w:tc>
        <w:tc>
          <w:tcPr>
            <w:tcW w:w="1985" w:type="dxa"/>
            <w:vAlign w:val="center"/>
          </w:tcPr>
          <w:p w14:paraId="6E08DF79" w14:textId="58E01A07" w:rsidR="000C3794" w:rsidRPr="00000779" w:rsidRDefault="0089216B" w:rsidP="0089216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8:3:3:2</w:t>
            </w:r>
          </w:p>
        </w:tc>
        <w:tc>
          <w:tcPr>
            <w:tcW w:w="1985" w:type="dxa"/>
            <w:vAlign w:val="center"/>
          </w:tcPr>
          <w:p w14:paraId="5EC6FAE1" w14:textId="728B88B8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Liu et al. (2019)</w:t>
            </w:r>
          </w:p>
        </w:tc>
      </w:tr>
      <w:tr w:rsidR="00000779" w:rsidRPr="00000779" w14:paraId="0DD439F5" w14:textId="77777777" w:rsidTr="000C3794">
        <w:trPr>
          <w:jc w:val="center"/>
        </w:trPr>
        <w:tc>
          <w:tcPr>
            <w:tcW w:w="1560" w:type="dxa"/>
            <w:vAlign w:val="center"/>
          </w:tcPr>
          <w:p w14:paraId="3C6B4A69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Guizhi Tang (GZT)</w:t>
            </w:r>
          </w:p>
        </w:tc>
        <w:tc>
          <w:tcPr>
            <w:tcW w:w="10347" w:type="dxa"/>
            <w:vAlign w:val="center"/>
          </w:tcPr>
          <w:p w14:paraId="7B1277E8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0" w:name="_Hlk123043147"/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litsea cassia (L.) Kosterm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Laur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nnamomi ramulu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bookmarkEnd w:id="20"/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bookmarkStart w:id="21" w:name="_Hlk123043243"/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onia lactiflora Pal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Paeon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oniae radix alb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bookmarkEnd w:id="21"/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ycyrrhiza glabra 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Fab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ycyrrhizae radix et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bookmarkStart w:id="22" w:name="_Hlk123043332"/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ingiber officinale Rosco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Zingiber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ingiberis rhizoma recen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bookmarkEnd w:id="22"/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bookmarkStart w:id="23" w:name="_Hlk123043394"/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iziphus jujuba Mil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Rhamn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ujubae fructu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bookmarkEnd w:id="23"/>
          </w:p>
          <w:p w14:paraId="1CA763EC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repared by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Yuan et al. (2021)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ccording to China Pharmacopoeia</w:t>
            </w:r>
          </w:p>
        </w:tc>
        <w:tc>
          <w:tcPr>
            <w:tcW w:w="1985" w:type="dxa"/>
            <w:vAlign w:val="center"/>
          </w:tcPr>
          <w:p w14:paraId="632014A5" w14:textId="2C27E9EE" w:rsidR="000C3794" w:rsidRPr="00000779" w:rsidRDefault="0089216B" w:rsidP="0089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10:10:7:10:10</w:t>
            </w:r>
          </w:p>
        </w:tc>
        <w:tc>
          <w:tcPr>
            <w:tcW w:w="1985" w:type="dxa"/>
            <w:vAlign w:val="center"/>
          </w:tcPr>
          <w:p w14:paraId="5CB10330" w14:textId="65720B15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Yuan et al. (2021)</w:t>
            </w:r>
          </w:p>
        </w:tc>
      </w:tr>
      <w:tr w:rsidR="00000779" w:rsidRPr="00000779" w14:paraId="31E721DC" w14:textId="77777777" w:rsidTr="000C3794">
        <w:trPr>
          <w:jc w:val="center"/>
        </w:trPr>
        <w:tc>
          <w:tcPr>
            <w:tcW w:w="1560" w:type="dxa"/>
            <w:vAlign w:val="center"/>
          </w:tcPr>
          <w:p w14:paraId="21C0269A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Huanglian Jiedu Decoction (HLJD)</w:t>
            </w:r>
          </w:p>
        </w:tc>
        <w:tc>
          <w:tcPr>
            <w:tcW w:w="10347" w:type="dxa"/>
            <w:vAlign w:val="center"/>
          </w:tcPr>
          <w:p w14:paraId="63959711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ptis chinensis Franch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Ranuncul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ptidis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utellaria baicalensis Georgi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Lam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utellariae radix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ellodendron chinense C.K.Schneid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Rut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ellodendri chinensis cortex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rdenia jasminoides J.Elli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Rub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rdeniae fructu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0738B445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repared by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Jiang et al. (2021)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ccording to China Pharmacopoeia</w:t>
            </w:r>
          </w:p>
        </w:tc>
        <w:tc>
          <w:tcPr>
            <w:tcW w:w="1985" w:type="dxa"/>
            <w:vAlign w:val="center"/>
          </w:tcPr>
          <w:p w14:paraId="7DC460BA" w14:textId="3FC5F09E" w:rsidR="000C3794" w:rsidRPr="00000779" w:rsidRDefault="0089216B" w:rsidP="0089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9:6:6:9</w:t>
            </w:r>
          </w:p>
        </w:tc>
        <w:tc>
          <w:tcPr>
            <w:tcW w:w="1985" w:type="dxa"/>
            <w:vAlign w:val="center"/>
          </w:tcPr>
          <w:p w14:paraId="25686B3F" w14:textId="60C4ECFC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Jiang et al. (2021)</w:t>
            </w:r>
          </w:p>
        </w:tc>
      </w:tr>
      <w:tr w:rsidR="00000779" w:rsidRPr="00000779" w14:paraId="476C6B31" w14:textId="77777777" w:rsidTr="000C3794">
        <w:trPr>
          <w:jc w:val="center"/>
        </w:trPr>
        <w:tc>
          <w:tcPr>
            <w:tcW w:w="1560" w:type="dxa"/>
            <w:vAlign w:val="center"/>
          </w:tcPr>
          <w:p w14:paraId="0B0AC3D3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4" w:name="_Hlk122712913"/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Huangqin Decoction (HQD)</w:t>
            </w:r>
            <w:bookmarkEnd w:id="24"/>
          </w:p>
        </w:tc>
        <w:tc>
          <w:tcPr>
            <w:tcW w:w="10347" w:type="dxa"/>
            <w:vAlign w:val="center"/>
          </w:tcPr>
          <w:p w14:paraId="37073365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cutellaria baicalensis Georgi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Lami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cutellariae radix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onia lactiflora Pal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Paeon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oniae radix alb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ycyrrhiza glabra 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Fab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ycyrrhizae radix et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iziphus jujuba Mil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Rhamn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ujubae fructu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2C1EDFCE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repared by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Yan et al. (2022)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ccording to China Pharmacopoeia</w:t>
            </w:r>
          </w:p>
        </w:tc>
        <w:tc>
          <w:tcPr>
            <w:tcW w:w="1985" w:type="dxa"/>
            <w:vAlign w:val="center"/>
          </w:tcPr>
          <w:p w14:paraId="61CE5BE3" w14:textId="00D8A39B" w:rsidR="000C3794" w:rsidRPr="00000779" w:rsidRDefault="0089216B" w:rsidP="0089216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3:2:2:2</w:t>
            </w:r>
          </w:p>
        </w:tc>
        <w:tc>
          <w:tcPr>
            <w:tcW w:w="1985" w:type="dxa"/>
            <w:vAlign w:val="center"/>
          </w:tcPr>
          <w:p w14:paraId="377CBD06" w14:textId="71BFAFF6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Yan et al. (2022)</w:t>
            </w:r>
          </w:p>
        </w:tc>
      </w:tr>
      <w:tr w:rsidR="00000779" w:rsidRPr="00000779" w14:paraId="37B01E37" w14:textId="77777777" w:rsidTr="000C3794">
        <w:trPr>
          <w:jc w:val="center"/>
        </w:trPr>
        <w:tc>
          <w:tcPr>
            <w:tcW w:w="1560" w:type="dxa"/>
            <w:vAlign w:val="center"/>
          </w:tcPr>
          <w:p w14:paraId="255912BD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Huayu Qutan Formula (HYQT)</w:t>
            </w:r>
          </w:p>
        </w:tc>
        <w:tc>
          <w:tcPr>
            <w:tcW w:w="10347" w:type="dxa"/>
            <w:vAlign w:val="center"/>
          </w:tcPr>
          <w:p w14:paraId="6530B1A0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5" w:name="_Hlk123043870"/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nostemma pentaphyllum (Thunb.) Makino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Cucurbit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nostemmatis herb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bookmarkEnd w:id="25"/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Codonopsis pilosula (Franch.) Nannf.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Campanul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Codonopsis radix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oria cocos (Schw.) Wolf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Polypor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oria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], </w:t>
            </w:r>
            <w:bookmarkStart w:id="26" w:name="_Hlk123043966"/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ragalus mongholicus Bung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Fab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ragali radix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bookmarkEnd w:id="26"/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bookmarkStart w:id="27" w:name="_Hlk123044037"/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via miltiorrhiza Bung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Lam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viae miltiorrhizae radix et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bookmarkEnd w:id="27"/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inellia ternata (Thunb.) Makino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Ar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inelliae rhizoma praeparatum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bookmarkStart w:id="28" w:name="_Hlk123044113"/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ioselinum anthriscoides 'Chuanxiong'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p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uanxiong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bookmarkEnd w:id="28"/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bookmarkStart w:id="29" w:name="_Hlk123044169"/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cuma aromatica Salisb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Zingiber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cumae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bookmarkEnd w:id="29"/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orus gramineus Aiton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cor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ori gramineri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696F747B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 xml:space="preserve">Prepared by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Sui et al. (2021a)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ccording to China Pharmacopoeia</w:t>
            </w:r>
          </w:p>
        </w:tc>
        <w:tc>
          <w:tcPr>
            <w:tcW w:w="1985" w:type="dxa"/>
            <w:vAlign w:val="center"/>
          </w:tcPr>
          <w:p w14:paraId="7D0D6F8D" w14:textId="4B8A1801" w:rsidR="000C3794" w:rsidRPr="00000779" w:rsidRDefault="0089216B" w:rsidP="0089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:30:15:30:15:15:20:15:20</w:t>
            </w:r>
          </w:p>
        </w:tc>
        <w:tc>
          <w:tcPr>
            <w:tcW w:w="1985" w:type="dxa"/>
            <w:vAlign w:val="center"/>
          </w:tcPr>
          <w:p w14:paraId="73D46EEB" w14:textId="44A8067B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Sui et al. (2021a)</w:t>
            </w:r>
          </w:p>
        </w:tc>
      </w:tr>
      <w:tr w:rsidR="00000779" w:rsidRPr="00000779" w14:paraId="1A35323C" w14:textId="77777777" w:rsidTr="000C3794">
        <w:trPr>
          <w:jc w:val="center"/>
        </w:trPr>
        <w:tc>
          <w:tcPr>
            <w:tcW w:w="1560" w:type="dxa"/>
            <w:vAlign w:val="center"/>
          </w:tcPr>
          <w:p w14:paraId="7A83ECBC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0" w:name="_Hlk122004286"/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Huayu Qutan Formula (HYQT)</w:t>
            </w:r>
            <w:bookmarkEnd w:id="30"/>
          </w:p>
        </w:tc>
        <w:tc>
          <w:tcPr>
            <w:tcW w:w="10347" w:type="dxa"/>
            <w:vAlign w:val="center"/>
          </w:tcPr>
          <w:p w14:paraId="321DD073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nostemma pentaphyllum (Thunb.) Makino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Cucurbit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nostemmatis herb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Codonopsis pilosula (Franch.) Nannf.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Campanul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Codonopsis radix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oria cocos (Schw.) Wolf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Polypor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oria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ragalus mongholicus Bung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Fab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ragali radix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via miltiorrhiza Bung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Lam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viae miltiorrhizae radix et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inellia ternata (Thunb.) Makino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Ar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inelliae rhizoma praeparatum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ioselinum anthriscoides 'Chuanxiong'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p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uanxiong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cuma aromatica Salisb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Zingiber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cumae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orus gramineus Aiton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cor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ori gramineri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75319236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repared by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Sui et al. (2021b)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ccording to China Pharmacopoeia</w:t>
            </w:r>
          </w:p>
        </w:tc>
        <w:tc>
          <w:tcPr>
            <w:tcW w:w="1985" w:type="dxa"/>
            <w:vAlign w:val="center"/>
          </w:tcPr>
          <w:p w14:paraId="724D1253" w14:textId="5C4706D7" w:rsidR="000C3794" w:rsidRPr="00000779" w:rsidRDefault="0089216B" w:rsidP="0089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30:30:15:30:15:15:20:15:20</w:t>
            </w:r>
          </w:p>
        </w:tc>
        <w:tc>
          <w:tcPr>
            <w:tcW w:w="1985" w:type="dxa"/>
            <w:vAlign w:val="center"/>
          </w:tcPr>
          <w:p w14:paraId="09C308CC" w14:textId="077D7062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Sui et al. (2021b)</w:t>
            </w:r>
          </w:p>
        </w:tc>
      </w:tr>
      <w:tr w:rsidR="00000779" w:rsidRPr="00000779" w14:paraId="7602E578" w14:textId="77777777" w:rsidTr="000C3794">
        <w:trPr>
          <w:jc w:val="center"/>
        </w:trPr>
        <w:tc>
          <w:tcPr>
            <w:tcW w:w="1560" w:type="dxa"/>
            <w:vAlign w:val="center"/>
          </w:tcPr>
          <w:p w14:paraId="05D4DD26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Huayu Qutan Formula (HYQT)</w:t>
            </w:r>
          </w:p>
        </w:tc>
        <w:tc>
          <w:tcPr>
            <w:tcW w:w="10347" w:type="dxa"/>
            <w:vAlign w:val="center"/>
          </w:tcPr>
          <w:p w14:paraId="5234BADE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nostemma pentaphyllum (Thunb.) Makino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Cucurbit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nostemmatis herb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Codonopsis pilosula (Franch.) Nannf.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Campanul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Codonopsis radix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oria cocos (Schw.) Wolf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Polypor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oria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ragalus mongholicus Bung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Fab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ragali radix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via miltiorrhiza Bung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Lam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viae miltiorrhizae radix et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inellia ternata (Thunb.) Makino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Ar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inelliae rhizoma praeparatum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ioselinum anthriscoides 'Chuanxiong'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p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uanxiong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cuma aromatica Salisb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Zingiber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cumae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orus gramineus Aiton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cor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ori gramineri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13CA090A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repared by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Zheng et al. (2022)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ccording to China Pharmacopoeia</w:t>
            </w:r>
          </w:p>
        </w:tc>
        <w:tc>
          <w:tcPr>
            <w:tcW w:w="1985" w:type="dxa"/>
            <w:vAlign w:val="center"/>
          </w:tcPr>
          <w:p w14:paraId="4C9A28AB" w14:textId="1674FA31" w:rsidR="000C3794" w:rsidRPr="00000779" w:rsidRDefault="0089216B" w:rsidP="0089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30:30:15:30:15:15:20:15:20</w:t>
            </w:r>
          </w:p>
        </w:tc>
        <w:tc>
          <w:tcPr>
            <w:tcW w:w="1985" w:type="dxa"/>
            <w:vAlign w:val="center"/>
          </w:tcPr>
          <w:p w14:paraId="48C98512" w14:textId="11C4F93C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Zheng et al. (2022)</w:t>
            </w:r>
          </w:p>
        </w:tc>
      </w:tr>
      <w:tr w:rsidR="00000779" w:rsidRPr="00000779" w14:paraId="6340FE1B" w14:textId="77777777" w:rsidTr="000C3794">
        <w:trPr>
          <w:jc w:val="center"/>
        </w:trPr>
        <w:tc>
          <w:tcPr>
            <w:tcW w:w="1560" w:type="dxa"/>
            <w:vAlign w:val="center"/>
          </w:tcPr>
          <w:p w14:paraId="682A15F1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Huazhi-Rougan Formula (HZRG)</w:t>
            </w:r>
          </w:p>
        </w:tc>
        <w:tc>
          <w:tcPr>
            <w:tcW w:w="10347" w:type="dxa"/>
            <w:vAlign w:val="center"/>
          </w:tcPr>
          <w:p w14:paraId="3198A760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temisia capillaris Thunb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ster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temisiae scopariae herb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nna tora (L.) Roxb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Fab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siae semen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bookmarkStart w:id="31" w:name="_Hlk123041257"/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eum palmatum 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Polygon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ei radix et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bookmarkEnd w:id="31"/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isma plantago-aquatica subsp. orientale (Sam.) Sam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lismat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ismatis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bookmarkStart w:id="32" w:name="_Hlk123041506"/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olyporus umbellatus (Pers.) Fries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[Polypor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yporu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bookmarkEnd w:id="32"/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bookmarkStart w:id="33" w:name="_Hlk123041589"/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taegus pinnatifida Bung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Ros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taegi fructu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bookmarkEnd w:id="33"/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bookmarkStart w:id="34" w:name="_Hlk123041672"/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ractylodes lancea (Thunb.) DC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ster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ractylodis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bookmarkEnd w:id="34"/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trus × aurantium 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Rut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antii fructus immaturu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bookmarkStart w:id="35" w:name="_Hlk123041894"/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osanthes kirilowii Maxim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Cucurbit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osanthis fructu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bookmarkEnd w:id="35"/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bookmarkStart w:id="36" w:name="_Hlk123041983"/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gustrum lucidum W.T.Aiton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Ole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gustri lucidi fructu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bookmarkEnd w:id="36"/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bookmarkStart w:id="37" w:name="_Hlk123042061"/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lipta prostrata (L.) 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ster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liptae herb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bookmarkEnd w:id="37"/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bookmarkStart w:id="38" w:name="_Hlk123042172"/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cium barbarum 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Solan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cii fructu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bookmarkEnd w:id="38"/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bookmarkStart w:id="39" w:name="_Hlk123042249"/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rsium arvense var. arvens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ster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rsii herb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bookmarkEnd w:id="39"/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bookmarkStart w:id="40" w:name="_Hlk123042340"/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pleurum chinense DC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p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pleuri radix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bookmarkEnd w:id="40"/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bookmarkStart w:id="41" w:name="_Hlk123042427"/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ycyrrhiza glabra 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Fab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Glycyrrhizae radix et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bookmarkEnd w:id="41"/>
          </w:p>
          <w:p w14:paraId="4859EC22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purchased from Shandong New Time Pharmaceutical CO., Ltd.</w:t>
            </w:r>
          </w:p>
        </w:tc>
        <w:tc>
          <w:tcPr>
            <w:tcW w:w="1985" w:type="dxa"/>
            <w:vAlign w:val="center"/>
          </w:tcPr>
          <w:p w14:paraId="7E258455" w14:textId="1DA9D9FF" w:rsidR="000C3794" w:rsidRPr="00000779" w:rsidRDefault="00D34148" w:rsidP="0089216B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lastRenderedPageBreak/>
              <w:t>N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vAlign w:val="center"/>
          </w:tcPr>
          <w:p w14:paraId="3CC4C186" w14:textId="511718F6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Li et al. (2022)</w:t>
            </w:r>
          </w:p>
        </w:tc>
      </w:tr>
      <w:tr w:rsidR="00000779" w:rsidRPr="00000779" w14:paraId="7EEE82E1" w14:textId="77777777" w:rsidTr="000C3794">
        <w:trPr>
          <w:jc w:val="center"/>
        </w:trPr>
        <w:tc>
          <w:tcPr>
            <w:tcW w:w="1560" w:type="dxa"/>
            <w:vAlign w:val="center"/>
          </w:tcPr>
          <w:p w14:paraId="4F613623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Jian Pi Tiao Gan Yin (JPTGY)</w:t>
            </w:r>
          </w:p>
        </w:tc>
        <w:tc>
          <w:tcPr>
            <w:tcW w:w="10347" w:type="dxa"/>
            <w:vAlign w:val="center"/>
          </w:tcPr>
          <w:p w14:paraId="5F66BEDF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ragalus mongholicus Bung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Fab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ragali radix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pleurum chinense DC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p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pleuri radix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oria cocos (Schw.) Wolf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Polypor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oria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via miltiorrhiza Bung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Lam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viae miltiorrhizae radix et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bookmarkStart w:id="42" w:name="_Hlk123052743"/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oix lacryma-jobi var. ma-yuen (Rom.Caill.) Stapf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Po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oicis semen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End w:id="42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onia lactiflora Pal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Paeon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oniae radix alb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Senna tora (L.) Roxb. [Fabaceae; Cassiae semen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Eupatorium fortunei Turcz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ster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Eupatorii herb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lisma plantago-aquatica subsp. orientale (Sam.) Sam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lismat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lismatis rhizom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eum palmatum 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Polygon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ei radix et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taegus pinnatifida Bung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Ros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taegi fructu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03B548E8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repared by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Dong et al. (2022)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ccording to China Pharmacopoeia</w:t>
            </w:r>
          </w:p>
        </w:tc>
        <w:tc>
          <w:tcPr>
            <w:tcW w:w="1985" w:type="dxa"/>
            <w:vAlign w:val="center"/>
          </w:tcPr>
          <w:p w14:paraId="7F6EA3A7" w14:textId="5D403198" w:rsidR="000C3794" w:rsidRPr="00000779" w:rsidRDefault="00F616AB" w:rsidP="0089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N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vAlign w:val="center"/>
          </w:tcPr>
          <w:p w14:paraId="5CBAA23A" w14:textId="0052B176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Dong et al. (2022)</w:t>
            </w:r>
          </w:p>
        </w:tc>
      </w:tr>
      <w:tr w:rsidR="00000779" w:rsidRPr="00000779" w14:paraId="39D31F85" w14:textId="77777777" w:rsidTr="000C3794">
        <w:trPr>
          <w:jc w:val="center"/>
        </w:trPr>
        <w:tc>
          <w:tcPr>
            <w:tcW w:w="1560" w:type="dxa"/>
            <w:vAlign w:val="center"/>
          </w:tcPr>
          <w:p w14:paraId="1F1FDC97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Jiangzhi Granules (JZG)</w:t>
            </w:r>
          </w:p>
        </w:tc>
        <w:tc>
          <w:tcPr>
            <w:tcW w:w="10347" w:type="dxa"/>
            <w:vAlign w:val="center"/>
          </w:tcPr>
          <w:p w14:paraId="245E413B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nostemma pentaphyllum (Thunb.) Makino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Cucurbit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nostemmatis herb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bookmarkStart w:id="43" w:name="_Hlk123057202"/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Reynoutria japonica Houtt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Polygon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olygoni cuspidati rhizoma et radix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End w:id="43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elumbo nucifera Gaertn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Nelumbon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elumbinis folium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via miltiorrhiza Bung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Lam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viae miltiorrhizae radix et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4D0BC74D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repared by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Wang et al. (2021)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ccording to China Pharmacopoeia</w:t>
            </w:r>
          </w:p>
        </w:tc>
        <w:tc>
          <w:tcPr>
            <w:tcW w:w="1985" w:type="dxa"/>
            <w:vAlign w:val="center"/>
          </w:tcPr>
          <w:p w14:paraId="72EFB868" w14:textId="57E92E58" w:rsidR="000C3794" w:rsidRPr="00000779" w:rsidRDefault="00F616AB" w:rsidP="0089216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15:15:6:9:9</w:t>
            </w:r>
          </w:p>
        </w:tc>
        <w:tc>
          <w:tcPr>
            <w:tcW w:w="1985" w:type="dxa"/>
            <w:vAlign w:val="center"/>
          </w:tcPr>
          <w:p w14:paraId="57E9A7B1" w14:textId="528928D1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Wang et al. (2021)</w:t>
            </w:r>
          </w:p>
        </w:tc>
      </w:tr>
      <w:tr w:rsidR="00000779" w:rsidRPr="00000779" w14:paraId="0D88D8FB" w14:textId="77777777" w:rsidTr="000C3794">
        <w:trPr>
          <w:jc w:val="center"/>
        </w:trPr>
        <w:tc>
          <w:tcPr>
            <w:tcW w:w="1560" w:type="dxa"/>
            <w:vAlign w:val="center"/>
          </w:tcPr>
          <w:p w14:paraId="736D1292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Jiangzhi Ligan Decoction </w:t>
            </w:r>
            <w:bookmarkStart w:id="44" w:name="_Hlk122713630"/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(JZLG)</w:t>
            </w:r>
            <w:bookmarkEnd w:id="44"/>
          </w:p>
        </w:tc>
        <w:tc>
          <w:tcPr>
            <w:tcW w:w="10347" w:type="dxa"/>
            <w:vAlign w:val="center"/>
          </w:tcPr>
          <w:p w14:paraId="3A6E6267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lisma plantago-aquatica subsp. orientale (Sam.) Sam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lismat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lismatis rhizom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Senna tora (L.) Roxb. [Fabaceae; Cassiae semen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via miltiorrhiza Bung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Lam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viae miltiorrhizae radix et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cuma aromatica Salisb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Zingiber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cumae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argassum pallidum (Turn.) C.Ag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Sargass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argassum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elumbo nucifera Gaertn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Nelumbon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elumbinis folium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</w:p>
          <w:p w14:paraId="20839754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repared by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Tang et al. (2016)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ccording to China Pharmacopoeia</w:t>
            </w:r>
          </w:p>
        </w:tc>
        <w:tc>
          <w:tcPr>
            <w:tcW w:w="1985" w:type="dxa"/>
            <w:vAlign w:val="center"/>
          </w:tcPr>
          <w:p w14:paraId="340A0AFD" w14:textId="0BAFF7DA" w:rsidR="000C3794" w:rsidRPr="00000779" w:rsidRDefault="00F616AB" w:rsidP="0089216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10:30:10:10:10:30:10</w:t>
            </w:r>
          </w:p>
        </w:tc>
        <w:tc>
          <w:tcPr>
            <w:tcW w:w="1985" w:type="dxa"/>
            <w:vAlign w:val="center"/>
          </w:tcPr>
          <w:p w14:paraId="735135C6" w14:textId="71826FDB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Tang et al. (2016)</w:t>
            </w:r>
          </w:p>
        </w:tc>
      </w:tr>
      <w:tr w:rsidR="00000779" w:rsidRPr="00000779" w14:paraId="45866CD4" w14:textId="77777777" w:rsidTr="000C3794">
        <w:trPr>
          <w:jc w:val="center"/>
        </w:trPr>
        <w:tc>
          <w:tcPr>
            <w:tcW w:w="1560" w:type="dxa"/>
            <w:vAlign w:val="center"/>
          </w:tcPr>
          <w:p w14:paraId="55F8C5F6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5" w:name="_Hlk121840354"/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Jianpi Huazhuo Tiaozhi Granule (JPHZTZ)</w:t>
            </w:r>
            <w:bookmarkEnd w:id="45"/>
          </w:p>
        </w:tc>
        <w:tc>
          <w:tcPr>
            <w:tcW w:w="10347" w:type="dxa"/>
            <w:vAlign w:val="center"/>
          </w:tcPr>
          <w:p w14:paraId="43CF51B9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Codonopsis pilosula (Franch.) Nannf.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Campanul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Codonopsis radix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elumbo nucifera Gaertn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Nelumbon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elumbinis folium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oria cocos (Schw.) Wolf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Polypor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oria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tractylodes macrocephala Koidz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ster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tractylodis macrocephalae rhizom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Citrus × aurantium L. [Rut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antii fructus immaturu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oix lacryma-jobi var. ma-yuen (Rom.Caill.) Stapf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Po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oicis semen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lisma plantago-aquatica subsp. orientale (Sam.) Sam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lismat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lismatis rhizom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ucumis melo L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Cucurbit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Luffae fructus retinervus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</w:p>
          <w:p w14:paraId="395CE79A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repared by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Huang et al. (2021)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ccording to China Pharmacopoeia</w:t>
            </w:r>
          </w:p>
        </w:tc>
        <w:tc>
          <w:tcPr>
            <w:tcW w:w="1985" w:type="dxa"/>
            <w:vAlign w:val="center"/>
          </w:tcPr>
          <w:p w14:paraId="3CD0F676" w14:textId="23C3C51A" w:rsidR="000C3794" w:rsidRPr="00000779" w:rsidRDefault="00F616AB" w:rsidP="0089216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15:10:15:10:10:20:10:10</w:t>
            </w:r>
          </w:p>
        </w:tc>
        <w:tc>
          <w:tcPr>
            <w:tcW w:w="1985" w:type="dxa"/>
            <w:vAlign w:val="center"/>
          </w:tcPr>
          <w:p w14:paraId="3C2DD663" w14:textId="00544B14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Huang et al. (2021)</w:t>
            </w:r>
          </w:p>
        </w:tc>
      </w:tr>
      <w:tr w:rsidR="00000779" w:rsidRPr="00000779" w14:paraId="36457EEF" w14:textId="77777777" w:rsidTr="000C3794">
        <w:trPr>
          <w:jc w:val="center"/>
        </w:trPr>
        <w:tc>
          <w:tcPr>
            <w:tcW w:w="1560" w:type="dxa"/>
            <w:vAlign w:val="center"/>
          </w:tcPr>
          <w:p w14:paraId="5109EB30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>Liqi Huatan Quyu Decoction (LQHTQY)</w:t>
            </w:r>
          </w:p>
        </w:tc>
        <w:tc>
          <w:tcPr>
            <w:tcW w:w="10347" w:type="dxa"/>
            <w:vAlign w:val="center"/>
          </w:tcPr>
          <w:p w14:paraId="0490790B" w14:textId="77777777" w:rsidR="000C3794" w:rsidRPr="00000779" w:rsidRDefault="000C3794" w:rsidP="00BF43E0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unus persica (L.) Batsch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Ros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sicae semen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taegus pinnatifida Bung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Ros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taegi fructu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cuma aromatica Salisb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Zingiber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cumae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lisma plantago-aquatica subsp. orientale (Sam.) Sam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lismat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lismatis rhizom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bookmarkStart w:id="46" w:name="_Hlk123051762"/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argassum pallidum (Turn.) C.Ag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Sargass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argassum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End w:id="46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bookmarkStart w:id="47" w:name="_Hlk123051745"/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Fritillaria thunbergii Miq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Lili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Fritillariae thunbergii bulbus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End w:id="47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bookmarkStart w:id="48" w:name="_Hlk123051889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Citrus medica L. [Rut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itri fructus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End w:id="48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bookmarkStart w:id="49" w:name="_Hlk123051948"/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Raphanus raphanistrum subsp. sativus (L.) Domin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Brassic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Raphani semen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End w:id="49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oria cocos (Schw.) Wolf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Polypor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oria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]</w:t>
            </w:r>
          </w:p>
          <w:p w14:paraId="35803DFD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repared by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Ding et al. (2019)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ccording to China Pharmacopoeia</w:t>
            </w:r>
          </w:p>
        </w:tc>
        <w:tc>
          <w:tcPr>
            <w:tcW w:w="1985" w:type="dxa"/>
            <w:vAlign w:val="center"/>
          </w:tcPr>
          <w:p w14:paraId="0E71BE8E" w14:textId="022CCF09" w:rsidR="000C3794" w:rsidRPr="00000779" w:rsidRDefault="00F616AB" w:rsidP="0089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vAlign w:val="center"/>
          </w:tcPr>
          <w:p w14:paraId="13D6E615" w14:textId="378BEF8D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Ding et al. (2019)</w:t>
            </w:r>
          </w:p>
        </w:tc>
      </w:tr>
      <w:tr w:rsidR="00000779" w:rsidRPr="00000779" w14:paraId="55309ADF" w14:textId="77777777" w:rsidTr="000C3794">
        <w:trPr>
          <w:jc w:val="center"/>
        </w:trPr>
        <w:tc>
          <w:tcPr>
            <w:tcW w:w="1560" w:type="dxa"/>
            <w:vAlign w:val="center"/>
          </w:tcPr>
          <w:p w14:paraId="23235F5B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0" w:name="_Hlk122713744"/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Modfied Yinchen Wuling San</w:t>
            </w:r>
            <w:bookmarkEnd w:id="50"/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MYCWL)</w:t>
            </w:r>
          </w:p>
        </w:tc>
        <w:tc>
          <w:tcPr>
            <w:tcW w:w="10347" w:type="dxa"/>
            <w:vAlign w:val="center"/>
          </w:tcPr>
          <w:p w14:paraId="1F0DF94E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rtemisia capillaris Thunb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ster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rtemisiae scopariae herb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oria cocos (Schw.) Wolf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Polypor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oria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],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lisma plantago-aquatica subsp. orientale (Sam.) Sam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lismat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lismatis rhizom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olyporus umbellatus (Pers.) Fries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[Polypor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yporu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litsea cassia (L.) Kosterm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Laur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nnamomi ramulu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tractylodes macrocephala Koidz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ster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tractylodis macrocephalae rhizom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oix lacryma-jobi var. ma-yuen (Rom.Caill.) Stapf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Po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oicis semen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Senna tora (L.) Roxb. [Fabaceae; Cassiae semen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pleurum chinense DC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p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pleuri radix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onia lactiflora Pal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Paeon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oniae radix alb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taegus pinnatifida Bung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Ros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taegi fructu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elumbo nucifera Gaertn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Nelumbon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elumbinis folium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cuma aromatica Salisb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Zingiber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cumae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itrus × aurantium L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Rut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urantii fructus immaturus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</w:p>
          <w:p w14:paraId="1024E016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repared by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Xu et al. (2019)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ccording to China Pharmacopoeia</w:t>
            </w:r>
          </w:p>
        </w:tc>
        <w:tc>
          <w:tcPr>
            <w:tcW w:w="1985" w:type="dxa"/>
            <w:vAlign w:val="center"/>
          </w:tcPr>
          <w:p w14:paraId="15518812" w14:textId="4B3BE82D" w:rsidR="000C3794" w:rsidRPr="00000779" w:rsidRDefault="00F616AB" w:rsidP="0089216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20:20:15:10:10:15:30:20:15:15:15:20:10:12</w:t>
            </w:r>
          </w:p>
        </w:tc>
        <w:tc>
          <w:tcPr>
            <w:tcW w:w="1985" w:type="dxa"/>
            <w:vAlign w:val="center"/>
          </w:tcPr>
          <w:p w14:paraId="71B55952" w14:textId="3CA80841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Xu et al. (2019)</w:t>
            </w:r>
          </w:p>
        </w:tc>
      </w:tr>
      <w:tr w:rsidR="00000779" w:rsidRPr="00000779" w14:paraId="70CD654D" w14:textId="77777777" w:rsidTr="000C3794">
        <w:trPr>
          <w:jc w:val="center"/>
        </w:trPr>
        <w:tc>
          <w:tcPr>
            <w:tcW w:w="1560" w:type="dxa"/>
            <w:vAlign w:val="center"/>
          </w:tcPr>
          <w:p w14:paraId="44B22F0F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1" w:name="_Hlk122713071"/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Modified Xiongdan yinchen Granules</w:t>
            </w:r>
            <w:bookmarkStart w:id="52" w:name="_Hlk122713093"/>
            <w:bookmarkEnd w:id="51"/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MXYG)</w:t>
            </w:r>
            <w:bookmarkEnd w:id="52"/>
          </w:p>
        </w:tc>
        <w:tc>
          <w:tcPr>
            <w:tcW w:w="10347" w:type="dxa"/>
            <w:vAlign w:val="center"/>
          </w:tcPr>
          <w:p w14:paraId="02C42852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Xiongdanfen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rtemisia capillaris Thunb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ster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rtemisiae scopariae herb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taegus pinnatifida Bung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Ros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taegi fructu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lisma plantago-aquatica subsp. orientale (Sam.) Sam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lismat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lismatis rhizom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tractylodes macrocephala Koidz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ster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tractylodis macrocephalae rhizom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pleurum chinense DC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p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pleuri radix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ycyrrhiza glabra 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Fab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ycyrrhizae radix et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3A4B8B69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Prepared by the Department of Pharmacy, the Second People’s Hospital of Fujian University of Traditional Chinese Medicine</w:t>
            </w:r>
          </w:p>
        </w:tc>
        <w:tc>
          <w:tcPr>
            <w:tcW w:w="1985" w:type="dxa"/>
            <w:vAlign w:val="center"/>
          </w:tcPr>
          <w:p w14:paraId="2317D461" w14:textId="3ECE3AB4" w:rsidR="000C3794" w:rsidRPr="00000779" w:rsidRDefault="00F616AB" w:rsidP="0089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vAlign w:val="center"/>
          </w:tcPr>
          <w:p w14:paraId="7F3008C5" w14:textId="73DDE7F0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Wu et al. (2021)</w:t>
            </w:r>
          </w:p>
        </w:tc>
      </w:tr>
      <w:tr w:rsidR="00000779" w:rsidRPr="00000779" w14:paraId="5FB05C36" w14:textId="77777777" w:rsidTr="000C3794">
        <w:trPr>
          <w:jc w:val="center"/>
        </w:trPr>
        <w:tc>
          <w:tcPr>
            <w:tcW w:w="1560" w:type="dxa"/>
            <w:vAlign w:val="center"/>
          </w:tcPr>
          <w:p w14:paraId="12B41F01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Qiang Gan Formula 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>extract (QGE)</w:t>
            </w:r>
          </w:p>
        </w:tc>
        <w:tc>
          <w:tcPr>
            <w:tcW w:w="10347" w:type="dxa"/>
            <w:vAlign w:val="center"/>
          </w:tcPr>
          <w:p w14:paraId="23162FB9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lastRenderedPageBreak/>
              <w:t>Artemisia capillaris Thunb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ster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rtemisiae scopariae herb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bookmarkStart w:id="53" w:name="_Hlk123046137"/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trobilanthes cusia (Nees) Kuntze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canth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Baphicacanthis cusiae rhizoma et radix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End w:id="53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gelica sinensis (Oliv.) Diel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p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Angelicae sinensis radix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onia lactiflora Pal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Paeon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oniae radix alb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via miltiorrhiza Bung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Lam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viae miltiorrhizae radix et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cuma aromatica Salisb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Zingiber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cumae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ragalus mongholicus Bung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Fab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ragali radix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Codonopsis pilosula (Franch.) Nannf.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Campanul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Codonopsis radix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lisma plantago-aquatica subsp. orientale (Sam.) Sam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lismat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lismatis rhizom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bookmarkStart w:id="54" w:name="_Hlk123046356"/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olygonatum cyrtonema Hu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sparag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olygonati rhizom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Start w:id="55" w:name="_Hlk123046368"/>
            <w:bookmarkEnd w:id="54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bookmarkStart w:id="56" w:name="_Hlk123046513"/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Rehmannia glutinosa (Gaertn.) DC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Orobanch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Rehmanniae radix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End w:id="56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bookmarkStart w:id="57" w:name="_Hlk123046597"/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Dioscorea oppositifolia L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Dioscore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Dioscoreae rhizom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End w:id="57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taegus pinnatifida Bung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Ros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taegi fructu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enqu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,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58" w:name="_Hlk123046709"/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Gentiana macrophylla Pall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Gentian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Gentianae macrophyllae radix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End w:id="58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ycyrrhiza glabra 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Fab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ycyrrhizae radix et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bookmarkEnd w:id="55"/>
          </w:p>
          <w:p w14:paraId="7A352920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repared by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Li et al. (2020)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ccording to China Pharmacopoeia</w:t>
            </w:r>
          </w:p>
        </w:tc>
        <w:tc>
          <w:tcPr>
            <w:tcW w:w="1985" w:type="dxa"/>
            <w:vAlign w:val="center"/>
          </w:tcPr>
          <w:p w14:paraId="54E5C7D6" w14:textId="79EA4958" w:rsidR="000C3794" w:rsidRPr="00000779" w:rsidRDefault="00F616AB" w:rsidP="0089216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10:5:5:5:10:5:10:5:5:5:5:5:4:4:4:4</w:t>
            </w:r>
          </w:p>
        </w:tc>
        <w:tc>
          <w:tcPr>
            <w:tcW w:w="1985" w:type="dxa"/>
            <w:vAlign w:val="center"/>
          </w:tcPr>
          <w:p w14:paraId="6477B6E5" w14:textId="643B602F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Li et al. (2020)</w:t>
            </w:r>
          </w:p>
        </w:tc>
      </w:tr>
      <w:tr w:rsidR="00000779" w:rsidRPr="00000779" w14:paraId="2548D192" w14:textId="77777777" w:rsidTr="000C3794">
        <w:trPr>
          <w:jc w:val="center"/>
        </w:trPr>
        <w:tc>
          <w:tcPr>
            <w:tcW w:w="1560" w:type="dxa"/>
            <w:vAlign w:val="center"/>
          </w:tcPr>
          <w:p w14:paraId="0BCE6879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Qinggan Qushi Huoxie Prescription (</w:t>
            </w:r>
            <w:bookmarkStart w:id="59" w:name="_Hlk122713392"/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QGQSHX</w:t>
            </w:r>
            <w:bookmarkEnd w:id="59"/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47" w:type="dxa"/>
            <w:vAlign w:val="center"/>
          </w:tcPr>
          <w:p w14:paraId="088AB02B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60" w:name="_Hlk123065328"/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runella vulgaris L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Lami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runellae spic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Buddleja officinalis Maxim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Scrophulari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Buddlejae flos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elosia argentea L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maranth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elosiae semen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End w:id="60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rtemisia capillaris Thunb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ster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rtemisiae scopariae herb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edum sarmentosum Bunge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Crassul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edi herb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via miltiorrhiza Bung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Lam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viae miltiorrhizae radix et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cuma aromatica Salisb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Zingiber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cumae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327984B1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repared by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Zhang et al. (2022)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ccording to China Pharmacopoeia</w:t>
            </w:r>
          </w:p>
        </w:tc>
        <w:tc>
          <w:tcPr>
            <w:tcW w:w="1985" w:type="dxa"/>
            <w:vAlign w:val="center"/>
          </w:tcPr>
          <w:p w14:paraId="69ED0C56" w14:textId="378583A0" w:rsidR="000C3794" w:rsidRPr="00000779" w:rsidRDefault="00F616AB" w:rsidP="0089216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10:10:10:10:10:15:10</w:t>
            </w:r>
          </w:p>
        </w:tc>
        <w:tc>
          <w:tcPr>
            <w:tcW w:w="1985" w:type="dxa"/>
            <w:vAlign w:val="center"/>
          </w:tcPr>
          <w:p w14:paraId="7AE45975" w14:textId="0E3031A4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Zhang et al. (2022)</w:t>
            </w:r>
          </w:p>
        </w:tc>
      </w:tr>
      <w:tr w:rsidR="00000779" w:rsidRPr="00000779" w14:paraId="546168CE" w14:textId="77777777" w:rsidTr="000C3794">
        <w:trPr>
          <w:jc w:val="center"/>
        </w:trPr>
        <w:tc>
          <w:tcPr>
            <w:tcW w:w="1560" w:type="dxa"/>
            <w:vAlign w:val="center"/>
          </w:tcPr>
          <w:p w14:paraId="759C8F73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1" w:name="_Hlk122635761"/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Qinghua Fang (QHF)</w:t>
            </w:r>
            <w:bookmarkEnd w:id="61"/>
          </w:p>
        </w:tc>
        <w:tc>
          <w:tcPr>
            <w:tcW w:w="10347" w:type="dxa"/>
            <w:vAlign w:val="center"/>
          </w:tcPr>
          <w:p w14:paraId="12381E93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62" w:name="_Hlk123057399"/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edum sarmentosum Bunge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Crassul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edi herb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End w:id="62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via miltiorrhiza Bung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Lam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viae miltiorrhizae radix et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tractylodes macrocephala Koidz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ster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tractylodis macrocephalae rhizom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Citrus × aurantium L. [Rut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antii fructus immaturu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,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 Nelumbo nucifera Gaertn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Nelumbon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elumbinis folium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nostemma pentaphyllum (Thunb.) Makino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Cucurbit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nostemmatis herb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oria cocos (Schw.) Wolf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Polypor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oria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], </w:t>
            </w:r>
            <w:bookmarkStart w:id="63" w:name="_Hlk123057569"/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Eupatorium fortunei Turcz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ster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Eupatorii herb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End w:id="63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lisma plantago-aquatica subsp. orientale (Sam.) Sam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lismat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lismatis rhizom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Yumixu</w:t>
            </w:r>
          </w:p>
          <w:p w14:paraId="3CA928E5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repared by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Wang et al. (2021)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ccording to China Pharmacopoeia</w:t>
            </w:r>
          </w:p>
        </w:tc>
        <w:tc>
          <w:tcPr>
            <w:tcW w:w="1985" w:type="dxa"/>
            <w:vAlign w:val="center"/>
          </w:tcPr>
          <w:p w14:paraId="66E50720" w14:textId="6282A65E" w:rsidR="000C3794" w:rsidRPr="00000779" w:rsidRDefault="00F616AB" w:rsidP="0089216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15:9:12:9:15:9:9:15:15:9</w:t>
            </w:r>
          </w:p>
        </w:tc>
        <w:tc>
          <w:tcPr>
            <w:tcW w:w="1985" w:type="dxa"/>
            <w:vAlign w:val="center"/>
          </w:tcPr>
          <w:p w14:paraId="4092A219" w14:textId="45FF1C14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Wang et al. (2021)</w:t>
            </w:r>
          </w:p>
        </w:tc>
      </w:tr>
      <w:tr w:rsidR="00000779" w:rsidRPr="00000779" w14:paraId="6673611E" w14:textId="77777777" w:rsidTr="000C3794">
        <w:trPr>
          <w:jc w:val="center"/>
        </w:trPr>
        <w:tc>
          <w:tcPr>
            <w:tcW w:w="1560" w:type="dxa"/>
            <w:vAlign w:val="center"/>
          </w:tcPr>
          <w:p w14:paraId="37FE8ADE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Qingxin Jieyu Granule 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>(QXJY)</w:t>
            </w:r>
          </w:p>
        </w:tc>
        <w:tc>
          <w:tcPr>
            <w:tcW w:w="10347" w:type="dxa"/>
            <w:vAlign w:val="center"/>
          </w:tcPr>
          <w:p w14:paraId="3B222CEF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Astragalus mongholicus Bung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Fab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ragali radix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via miltiorrhiza Bung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Lam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viae miltiorrhizae radix et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ioselinum anthriscoides 'Chuanxiong'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p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huanxiong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ogostemon cablin (Blanco) Benth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Lami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ogostemonis herb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ptis chinensis Franch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Ranuncul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ptidis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29228ED6" w14:textId="1B3BBD3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Purchased from Shenzhen China Resources Sanjiu Pharmaceutical Trading Co., Ltd</w:t>
            </w:r>
          </w:p>
        </w:tc>
        <w:tc>
          <w:tcPr>
            <w:tcW w:w="1985" w:type="dxa"/>
            <w:vAlign w:val="center"/>
          </w:tcPr>
          <w:p w14:paraId="2BFCA91F" w14:textId="40ACA948" w:rsidR="000C3794" w:rsidRPr="00000779" w:rsidRDefault="00F616AB" w:rsidP="0089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15:15:10:10:5</w:t>
            </w:r>
          </w:p>
        </w:tc>
        <w:tc>
          <w:tcPr>
            <w:tcW w:w="1985" w:type="dxa"/>
            <w:vAlign w:val="center"/>
          </w:tcPr>
          <w:p w14:paraId="2DCE828F" w14:textId="7B4F4AFC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Wang et al. (2019)</w:t>
            </w:r>
          </w:p>
        </w:tc>
      </w:tr>
      <w:tr w:rsidR="00000779" w:rsidRPr="00000779" w14:paraId="5075E1D5" w14:textId="77777777" w:rsidTr="000C3794">
        <w:trPr>
          <w:jc w:val="center"/>
        </w:trPr>
        <w:tc>
          <w:tcPr>
            <w:tcW w:w="1560" w:type="dxa"/>
            <w:vAlign w:val="center"/>
          </w:tcPr>
          <w:p w14:paraId="7361AC70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Qutan Huazhuo Prescription (QTHZ)</w:t>
            </w:r>
          </w:p>
        </w:tc>
        <w:tc>
          <w:tcPr>
            <w:tcW w:w="10347" w:type="dxa"/>
            <w:vAlign w:val="center"/>
          </w:tcPr>
          <w:p w14:paraId="05213E26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64" w:name="_Hlk123049117"/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yperus rotundus L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Cyper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yperi rhizom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End w:id="64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Citrus × aurantium L. [Rut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antii fructus immaturu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inellia ternata (Thunb.) Makino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Ar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inelliae rhizoma praeparatum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oria cocos (Schw.) Wolf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Polypor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oria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ractylodes lancea (Thunb.) DC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ster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ractylodis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Wurfbainia villosa (Lour.) Skornick. &amp; A.D.Poulsen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Zingiber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Amomi fructus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Shenqu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,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taegus pinnatifida Bung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Ros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taegi fructu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Gardenia jasminoides J.Ellis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Rubi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Gardeniae fructus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ioselinum anthriscoides 'Chuanxiong'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p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uanxiong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022D9D9B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repared by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Li et al. (2021)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ccording to China Pharmacopoeia</w:t>
            </w:r>
          </w:p>
        </w:tc>
        <w:tc>
          <w:tcPr>
            <w:tcW w:w="1985" w:type="dxa"/>
            <w:vAlign w:val="center"/>
          </w:tcPr>
          <w:p w14:paraId="32320DB4" w14:textId="50F7AFF5" w:rsidR="000C3794" w:rsidRPr="00000779" w:rsidRDefault="00F616AB" w:rsidP="0089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10:8:9:10:10:5:15:15:10:9</w:t>
            </w:r>
          </w:p>
        </w:tc>
        <w:tc>
          <w:tcPr>
            <w:tcW w:w="1985" w:type="dxa"/>
            <w:vAlign w:val="center"/>
          </w:tcPr>
          <w:p w14:paraId="2B03EBB2" w14:textId="16F0E29B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Li et al. (2021)</w:t>
            </w:r>
          </w:p>
        </w:tc>
      </w:tr>
      <w:tr w:rsidR="00000779" w:rsidRPr="00000779" w14:paraId="1D7DB68E" w14:textId="77777777" w:rsidTr="000C3794">
        <w:trPr>
          <w:jc w:val="center"/>
        </w:trPr>
        <w:tc>
          <w:tcPr>
            <w:tcW w:w="1560" w:type="dxa"/>
            <w:vAlign w:val="center"/>
          </w:tcPr>
          <w:p w14:paraId="556594E0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Qutan Huazhuo Prescription (QTHZ)</w:t>
            </w:r>
          </w:p>
        </w:tc>
        <w:tc>
          <w:tcPr>
            <w:tcW w:w="10347" w:type="dxa"/>
            <w:vAlign w:val="center"/>
          </w:tcPr>
          <w:p w14:paraId="350D2FD0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yperus rotundus L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Cyper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yperi rhizom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Citrus × aurantium L. [Rut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antii fructus immaturu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inellia ternata (Thunb.) Makino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Ar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inelliae rhizoma praeparatum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oria cocos (Schw.) Wolf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Polypor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oria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ractylodes lancea (Thunb.) DC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ster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ractylodis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Wurfbainia villosa (Lour.) Skornick. &amp; A.D.Poulsen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Zingiber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Amomi fructus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Shenqu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,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taegus pinnatifida Bung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Ros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taegi fructu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Gardenia jasminoides J.Ellis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Rubi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Gardeniae fructus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ioselinum anthriscoides 'Chuanxiong'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p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uanxiong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7846892E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repared by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Li et al. (2022)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ccording to China Pharmacopoeia</w:t>
            </w:r>
          </w:p>
        </w:tc>
        <w:tc>
          <w:tcPr>
            <w:tcW w:w="1985" w:type="dxa"/>
            <w:vAlign w:val="center"/>
          </w:tcPr>
          <w:p w14:paraId="728DBC0D" w14:textId="1053517F" w:rsidR="000C3794" w:rsidRPr="00000779" w:rsidRDefault="00F616AB" w:rsidP="0089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10:8:9:10:10:5:15:15:10:9</w:t>
            </w:r>
          </w:p>
        </w:tc>
        <w:tc>
          <w:tcPr>
            <w:tcW w:w="1985" w:type="dxa"/>
            <w:vAlign w:val="center"/>
          </w:tcPr>
          <w:p w14:paraId="4509A14C" w14:textId="4544917A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Li et al. (2022)</w:t>
            </w:r>
          </w:p>
        </w:tc>
      </w:tr>
      <w:tr w:rsidR="00000779" w:rsidRPr="00000779" w14:paraId="2658D83A" w14:textId="77777777" w:rsidTr="000C3794">
        <w:trPr>
          <w:jc w:val="center"/>
        </w:trPr>
        <w:tc>
          <w:tcPr>
            <w:tcW w:w="1560" w:type="dxa"/>
            <w:vAlign w:val="center"/>
          </w:tcPr>
          <w:p w14:paraId="7AD1262C" w14:textId="77777777" w:rsidR="000C3794" w:rsidRPr="00000779" w:rsidRDefault="000C3794" w:rsidP="00BF43E0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Quyu Huatan Tongmai Prescription (QYHTTM)</w:t>
            </w:r>
          </w:p>
        </w:tc>
        <w:tc>
          <w:tcPr>
            <w:tcW w:w="10347" w:type="dxa"/>
            <w:vAlign w:val="center"/>
          </w:tcPr>
          <w:p w14:paraId="44B255DA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via miltiorrhiza Bung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Lam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viae miltiorrhizae radix et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,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ioselinum anthriscoides 'Chuanxiong'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p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uanxiong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bookmarkStart w:id="65" w:name="_Hlk123047125"/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ax ginseng C.A.Mey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ral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nseng radix et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bookmarkEnd w:id="65"/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taegus pinnatifida Bung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Ros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taegi fructu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bookmarkStart w:id="66" w:name="_Hlk123047218"/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ptis chinensis Franch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Ranuncul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ptidis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bookmarkEnd w:id="66"/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lisma plantago-aquatica subsp. orientale (Sam.) Sam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lismat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lismatis rhizom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Hongqu</w:t>
            </w:r>
          </w:p>
          <w:p w14:paraId="08946D62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Purchased from Beijing Kangren tang Pharmaceutical Co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, Ltd</w:t>
            </w:r>
          </w:p>
        </w:tc>
        <w:tc>
          <w:tcPr>
            <w:tcW w:w="1985" w:type="dxa"/>
            <w:vAlign w:val="center"/>
          </w:tcPr>
          <w:p w14:paraId="7D90FF05" w14:textId="6FD592FF" w:rsidR="000C3794" w:rsidRPr="00000779" w:rsidRDefault="00F616AB" w:rsidP="0089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vAlign w:val="center"/>
          </w:tcPr>
          <w:p w14:paraId="4134EC45" w14:textId="42742A8B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Miao et al. (2022)</w:t>
            </w:r>
          </w:p>
        </w:tc>
      </w:tr>
      <w:tr w:rsidR="00000779" w:rsidRPr="00000779" w14:paraId="6D278045" w14:textId="77777777" w:rsidTr="000C3794">
        <w:trPr>
          <w:jc w:val="center"/>
        </w:trPr>
        <w:tc>
          <w:tcPr>
            <w:tcW w:w="1560" w:type="dxa"/>
            <w:vAlign w:val="center"/>
          </w:tcPr>
          <w:p w14:paraId="396BF5A6" w14:textId="77777777" w:rsidR="000C3794" w:rsidRPr="00000779" w:rsidRDefault="000C3794" w:rsidP="00BF43E0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bookmarkStart w:id="67" w:name="_Hlk122706257"/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Shenerjiangzhi Formulation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SEJZ)</w:t>
            </w:r>
            <w:bookmarkEnd w:id="67"/>
          </w:p>
        </w:tc>
        <w:tc>
          <w:tcPr>
            <w:tcW w:w="10347" w:type="dxa"/>
            <w:vAlign w:val="center"/>
          </w:tcPr>
          <w:p w14:paraId="7DBBAD34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Eleutherococcus senticosus (Rupr. &amp; Maxim.) Maxim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ral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anthopanacis senticosi radix et rhizoma seu cauli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taegus pinnatifida Bung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Ros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taegi fructu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er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nicera japonica Thunb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Caprifol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nicerae japonicae flo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61D6DE42" w14:textId="77777777" w:rsidR="000C3794" w:rsidRPr="00000779" w:rsidRDefault="000C3794" w:rsidP="00BF43E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>Prepared by Zhang et al. (2022) according to China Pharmacopoeia</w:t>
            </w:r>
          </w:p>
        </w:tc>
        <w:tc>
          <w:tcPr>
            <w:tcW w:w="1985" w:type="dxa"/>
            <w:vAlign w:val="center"/>
          </w:tcPr>
          <w:p w14:paraId="5A23D11E" w14:textId="23EEB9EB" w:rsidR="000C3794" w:rsidRPr="00000779" w:rsidRDefault="00F616AB" w:rsidP="0089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:4:4:3</w:t>
            </w:r>
          </w:p>
        </w:tc>
        <w:tc>
          <w:tcPr>
            <w:tcW w:w="1985" w:type="dxa"/>
            <w:vAlign w:val="center"/>
          </w:tcPr>
          <w:p w14:paraId="0B19859D" w14:textId="3E944B91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Zhang et al. (2022)</w:t>
            </w:r>
          </w:p>
        </w:tc>
      </w:tr>
      <w:tr w:rsidR="00000779" w:rsidRPr="00000779" w14:paraId="36F080DF" w14:textId="77777777" w:rsidTr="000C3794">
        <w:trPr>
          <w:jc w:val="center"/>
        </w:trPr>
        <w:tc>
          <w:tcPr>
            <w:tcW w:w="1560" w:type="dxa"/>
            <w:vAlign w:val="center"/>
          </w:tcPr>
          <w:p w14:paraId="1F70C5AA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Shenling baizhu Powder (SLBZ)</w:t>
            </w:r>
          </w:p>
        </w:tc>
        <w:tc>
          <w:tcPr>
            <w:tcW w:w="10347" w:type="dxa"/>
            <w:vAlign w:val="center"/>
          </w:tcPr>
          <w:p w14:paraId="445BC221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ax ginseng C.A.Mey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ral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nseng radix et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oria cocos (Schw.) Wolf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Polypor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oria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tractylodes macrocephala Koidz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ster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tractylodis macrocephalae rhizom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Dioscorea oppositifolia L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Dioscore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Dioscoreae rhizom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Start w:id="68" w:name="_Hlk123057729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bookmarkStart w:id="69" w:name="_Hlk123058016"/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Lablab purpureus subsp. purpureus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Fab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Lablab semen album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Start w:id="70" w:name="_Hlk123057915"/>
            <w:bookmarkEnd w:id="68"/>
            <w:bookmarkEnd w:id="69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elumbo nucifera Gaertn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Nelumbon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elumbinis semen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End w:id="70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ycyrrhiza glabra 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Fab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ycyrrhizae radix et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oix lacryma-jobi var. ma-yuen (Rom.Caill.) Stapf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Po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oicis semen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Start w:id="71" w:name="_Hlk123057838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latycodon grandiflorus (Jacq.) A.DC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Campanul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latycodonis radix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End w:id="71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Wurfbainia villosa (Lour.) Skornick. &amp; A.D.Poulsen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Zingiber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Amomi fructus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]</w:t>
            </w:r>
          </w:p>
          <w:p w14:paraId="3E60B84C" w14:textId="77777777" w:rsidR="000C3794" w:rsidRPr="00000779" w:rsidRDefault="000C3794" w:rsidP="00BF43E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repared by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Zhang et al. (2018)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ccording to China Pharmacopoeia</w:t>
            </w:r>
          </w:p>
        </w:tc>
        <w:tc>
          <w:tcPr>
            <w:tcW w:w="1985" w:type="dxa"/>
            <w:vAlign w:val="center"/>
          </w:tcPr>
          <w:p w14:paraId="29CCD704" w14:textId="5AF7B649" w:rsidR="000C3794" w:rsidRPr="00000779" w:rsidRDefault="00F616AB" w:rsidP="0089216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5:5:5:5:4:3:3:3:2:2</w:t>
            </w:r>
          </w:p>
        </w:tc>
        <w:tc>
          <w:tcPr>
            <w:tcW w:w="1985" w:type="dxa"/>
            <w:vAlign w:val="center"/>
          </w:tcPr>
          <w:p w14:paraId="1F8B1D51" w14:textId="2B1A44C4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Zhang et al. (2018)</w:t>
            </w:r>
          </w:p>
        </w:tc>
      </w:tr>
      <w:tr w:rsidR="00000779" w:rsidRPr="00000779" w14:paraId="061760B3" w14:textId="77777777" w:rsidTr="000C3794">
        <w:trPr>
          <w:jc w:val="center"/>
        </w:trPr>
        <w:tc>
          <w:tcPr>
            <w:tcW w:w="1560" w:type="dxa"/>
            <w:vAlign w:val="center"/>
          </w:tcPr>
          <w:p w14:paraId="438CB9B0" w14:textId="77777777" w:rsidR="000C3794" w:rsidRPr="00000779" w:rsidRDefault="000C3794" w:rsidP="00BF43E0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Shenlingbaizhu Powder (SLBZ)</w:t>
            </w:r>
          </w:p>
        </w:tc>
        <w:tc>
          <w:tcPr>
            <w:tcW w:w="10347" w:type="dxa"/>
            <w:vAlign w:val="center"/>
          </w:tcPr>
          <w:p w14:paraId="08BC6424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ax ginseng C.A.Mey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ral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nseng radix et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Dioscorea oppositifolia L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Dioscore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Dioscoreae rhizom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oix lacryma-jobi var. ma-yuen (Rom.Caill.) Stapf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Po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oicis semen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oria cocos (Schw.) Wolf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Polypor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oria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Wurfbainia villosa (Lour.) Skornick. &amp; A.D.Poulsen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Zingiber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Amomi fructus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],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 Lablab purpureus subsp. purpureus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Fab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Lablab semen album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ycyrrhiza glabra 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Fab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ycyrrhizae radix et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Citrus × aurantium L. [Rut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antii fructus immaturu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tractylodes macrocephala Koidz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ster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tractylodis macrocephalae rhizom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elumbo nucifera Gaertn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Nelumbon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elumbinis semen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</w:p>
          <w:p w14:paraId="3E5A6C54" w14:textId="77777777" w:rsidR="000C3794" w:rsidRPr="00000779" w:rsidRDefault="000C3794" w:rsidP="00BF43E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Purchased from Beijing Tongrentang Pharmaceutical Factory</w:t>
            </w:r>
          </w:p>
        </w:tc>
        <w:tc>
          <w:tcPr>
            <w:tcW w:w="1985" w:type="dxa"/>
            <w:vAlign w:val="center"/>
          </w:tcPr>
          <w:p w14:paraId="60132DA7" w14:textId="13B3764B" w:rsidR="000C3794" w:rsidRPr="00000779" w:rsidRDefault="00F616AB" w:rsidP="0089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vAlign w:val="center"/>
          </w:tcPr>
          <w:p w14:paraId="2DFAB5A6" w14:textId="326176B1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Hong et al. (2021)</w:t>
            </w:r>
          </w:p>
        </w:tc>
      </w:tr>
      <w:tr w:rsidR="00000779" w:rsidRPr="00000779" w14:paraId="0511721A" w14:textId="77777777" w:rsidTr="000C3794">
        <w:trPr>
          <w:jc w:val="center"/>
        </w:trPr>
        <w:tc>
          <w:tcPr>
            <w:tcW w:w="1560" w:type="dxa"/>
            <w:vAlign w:val="center"/>
          </w:tcPr>
          <w:p w14:paraId="49E559C4" w14:textId="77777777" w:rsidR="000C3794" w:rsidRPr="00000779" w:rsidRDefault="000C3794" w:rsidP="00BF43E0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bookmarkStart w:id="72" w:name="_Hlk122628153"/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Si Miao Formula (SMF)</w:t>
            </w:r>
            <w:bookmarkEnd w:id="72"/>
          </w:p>
        </w:tc>
        <w:tc>
          <w:tcPr>
            <w:tcW w:w="10347" w:type="dxa"/>
            <w:vAlign w:val="center"/>
          </w:tcPr>
          <w:p w14:paraId="7EB18A84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ractylodes lancea (Thunb.) DC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ster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ractylodis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bookmarkStart w:id="73" w:name="_Hlk123066147"/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hellodendron chinense C.K.Schneid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Rut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hellodendri chinensis cortex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End w:id="73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hyranthes bidentata Blum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maranth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hyranthis bidentatae radix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oix lacryma-jobi var. ma-yuen (Rom.Caill.) Stapf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Po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oicis semen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</w:p>
          <w:p w14:paraId="5762C1B9" w14:textId="77777777" w:rsidR="000C3794" w:rsidRPr="00000779" w:rsidRDefault="000C3794" w:rsidP="00BF43E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repared by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Han et al. (2021)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ccording to China Pharmacopoeia</w:t>
            </w:r>
          </w:p>
        </w:tc>
        <w:tc>
          <w:tcPr>
            <w:tcW w:w="1985" w:type="dxa"/>
            <w:vAlign w:val="center"/>
          </w:tcPr>
          <w:p w14:paraId="4629EB32" w14:textId="1E7FB6E5" w:rsidR="000C3794" w:rsidRPr="00000779" w:rsidRDefault="00F616AB" w:rsidP="0089216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2:1:2:1</w:t>
            </w:r>
          </w:p>
        </w:tc>
        <w:tc>
          <w:tcPr>
            <w:tcW w:w="1985" w:type="dxa"/>
            <w:vAlign w:val="center"/>
          </w:tcPr>
          <w:p w14:paraId="02AEC03C" w14:textId="5ACB5933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Han et al. (2021)</w:t>
            </w:r>
          </w:p>
        </w:tc>
      </w:tr>
      <w:tr w:rsidR="00000779" w:rsidRPr="00000779" w14:paraId="61A93260" w14:textId="77777777" w:rsidTr="000C3794">
        <w:trPr>
          <w:jc w:val="center"/>
        </w:trPr>
        <w:tc>
          <w:tcPr>
            <w:tcW w:w="1560" w:type="dxa"/>
            <w:vAlign w:val="center"/>
          </w:tcPr>
          <w:p w14:paraId="0952FAAF" w14:textId="77777777" w:rsidR="000C3794" w:rsidRPr="00000779" w:rsidRDefault="000C3794" w:rsidP="00BF43E0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bookmarkStart w:id="74" w:name="_Hlk122628903"/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Si Ni San</w:t>
            </w:r>
            <w:bookmarkEnd w:id="74"/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SNS)</w:t>
            </w:r>
          </w:p>
        </w:tc>
        <w:tc>
          <w:tcPr>
            <w:tcW w:w="10347" w:type="dxa"/>
            <w:vAlign w:val="center"/>
          </w:tcPr>
          <w:p w14:paraId="4F67CEA0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pleurum chinense DC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p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pleuri radix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onia lactiflora Pal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Paeon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oniae radix alb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itrus × aurantium L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Rut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urantii fructus immaturus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ycyrrhiza glabra 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Fab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ycyrrhizae radix et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1D76631D" w14:textId="77777777" w:rsidR="000C3794" w:rsidRPr="00000779" w:rsidRDefault="000C3794" w:rsidP="00BF43E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repared by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Zhu et al. (2019)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ccording to China Pharmacopoeia</w:t>
            </w:r>
          </w:p>
        </w:tc>
        <w:tc>
          <w:tcPr>
            <w:tcW w:w="1985" w:type="dxa"/>
            <w:vAlign w:val="center"/>
          </w:tcPr>
          <w:p w14:paraId="525170E9" w14:textId="01F597AF" w:rsidR="000C3794" w:rsidRPr="00000779" w:rsidRDefault="00F616AB" w:rsidP="0089216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1:1:1:1</w:t>
            </w:r>
          </w:p>
        </w:tc>
        <w:tc>
          <w:tcPr>
            <w:tcW w:w="1985" w:type="dxa"/>
            <w:vAlign w:val="center"/>
          </w:tcPr>
          <w:p w14:paraId="61C51AFC" w14:textId="5130A5B2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Zhu et al. (2019)</w:t>
            </w:r>
          </w:p>
        </w:tc>
      </w:tr>
      <w:tr w:rsidR="00000779" w:rsidRPr="00000779" w14:paraId="1901F4F8" w14:textId="77777777" w:rsidTr="000C3794">
        <w:trPr>
          <w:jc w:val="center"/>
        </w:trPr>
        <w:tc>
          <w:tcPr>
            <w:tcW w:w="1560" w:type="dxa"/>
            <w:vAlign w:val="center"/>
          </w:tcPr>
          <w:p w14:paraId="32FE7E3E" w14:textId="77777777" w:rsidR="000C3794" w:rsidRPr="00000779" w:rsidRDefault="000C3794" w:rsidP="00BF43E0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bookmarkStart w:id="75" w:name="_Hlk121838947"/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Tanyutongzhi 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>Formula (TYTZ)</w:t>
            </w:r>
            <w:bookmarkEnd w:id="75"/>
          </w:p>
        </w:tc>
        <w:tc>
          <w:tcPr>
            <w:tcW w:w="10347" w:type="dxa"/>
            <w:vAlign w:val="center"/>
          </w:tcPr>
          <w:p w14:paraId="683DE38B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lastRenderedPageBreak/>
              <w:t>T</w:t>
            </w:r>
            <w:bookmarkStart w:id="76" w:name="_Hlk123059630"/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richosanthes kirilowii Maxim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Cucurbit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Trichosanthis fructus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Start w:id="77" w:name="_Hlk123056393"/>
            <w:bookmarkEnd w:id="76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bookmarkStart w:id="78" w:name="_Hlk123059624"/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llium chinense G.Don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 xml:space="preserve">[Amaryllid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llii macrostemonis bulbus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End w:id="77"/>
            <w:bookmarkEnd w:id="78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，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Baijiu</w:t>
            </w:r>
          </w:p>
          <w:p w14:paraId="294F2F3A" w14:textId="77777777" w:rsidR="000C3794" w:rsidRPr="00000779" w:rsidRDefault="000C3794" w:rsidP="00BF43E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repared by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Wang et al. (2016)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ccording to China Pharmacopoeia</w:t>
            </w:r>
          </w:p>
        </w:tc>
        <w:tc>
          <w:tcPr>
            <w:tcW w:w="1985" w:type="dxa"/>
            <w:vAlign w:val="center"/>
          </w:tcPr>
          <w:p w14:paraId="631037C7" w14:textId="43E5DE6E" w:rsidR="000C3794" w:rsidRPr="00000779" w:rsidRDefault="00F616AB" w:rsidP="0089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N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vAlign w:val="center"/>
          </w:tcPr>
          <w:p w14:paraId="5DD394D7" w14:textId="19656CEB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Wang et al. (2016)</w:t>
            </w:r>
          </w:p>
        </w:tc>
      </w:tr>
      <w:tr w:rsidR="00000779" w:rsidRPr="00000779" w14:paraId="2BDD1553" w14:textId="77777777" w:rsidTr="000C3794">
        <w:trPr>
          <w:jc w:val="center"/>
        </w:trPr>
        <w:tc>
          <w:tcPr>
            <w:tcW w:w="1560" w:type="dxa"/>
            <w:vAlign w:val="center"/>
          </w:tcPr>
          <w:p w14:paraId="7B1F810B" w14:textId="77777777" w:rsidR="000C3794" w:rsidRPr="00000779" w:rsidRDefault="000C3794" w:rsidP="00BF43E0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Tian Huang Formula (THF)</w:t>
            </w:r>
          </w:p>
        </w:tc>
        <w:tc>
          <w:tcPr>
            <w:tcW w:w="10347" w:type="dxa"/>
            <w:vAlign w:val="center"/>
          </w:tcPr>
          <w:p w14:paraId="02A6709F" w14:textId="77777777" w:rsidR="000C3794" w:rsidRPr="00000779" w:rsidRDefault="000C3794" w:rsidP="00BF43E0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anax notoginseng (Burkill) F.H.Chen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Arali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Notoginseng radix et rhizoma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Coptis chinensis Franch.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Ranuncul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Coptidis rhizoma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]</w:t>
            </w:r>
          </w:p>
          <w:p w14:paraId="674781E7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Prepared by Yang et al. (2022) according to China Pharmacopoeia</w:t>
            </w:r>
          </w:p>
        </w:tc>
        <w:tc>
          <w:tcPr>
            <w:tcW w:w="1985" w:type="dxa"/>
            <w:vAlign w:val="center"/>
          </w:tcPr>
          <w:p w14:paraId="1D41BD8C" w14:textId="49633838" w:rsidR="000C3794" w:rsidRPr="00000779" w:rsidRDefault="00F616AB" w:rsidP="0089216B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6:5</w:t>
            </w:r>
          </w:p>
        </w:tc>
        <w:tc>
          <w:tcPr>
            <w:tcW w:w="1985" w:type="dxa"/>
            <w:vAlign w:val="center"/>
          </w:tcPr>
          <w:p w14:paraId="3D4F7234" w14:textId="0038C748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Yang et al. (2022)</w:t>
            </w:r>
          </w:p>
        </w:tc>
      </w:tr>
      <w:tr w:rsidR="00000779" w:rsidRPr="00000779" w14:paraId="0AAD55F9" w14:textId="77777777" w:rsidTr="000C3794">
        <w:trPr>
          <w:jc w:val="center"/>
        </w:trPr>
        <w:tc>
          <w:tcPr>
            <w:tcW w:w="1560" w:type="dxa"/>
            <w:vAlign w:val="center"/>
          </w:tcPr>
          <w:p w14:paraId="5B87E239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9" w:name="_Hlk122719650"/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Tian Huang Formula (THF)</w:t>
            </w:r>
            <w:bookmarkEnd w:id="79"/>
          </w:p>
        </w:tc>
        <w:tc>
          <w:tcPr>
            <w:tcW w:w="10347" w:type="dxa"/>
            <w:vAlign w:val="center"/>
          </w:tcPr>
          <w:p w14:paraId="06FE9315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anax notoginseng (Burkill) F.H.Chen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rali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otoginseng radix et rhizom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ptis chinensis Franch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Ranuncul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ptidis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64E49AD6" w14:textId="77777777" w:rsidR="000C3794" w:rsidRPr="00000779" w:rsidRDefault="000C3794" w:rsidP="00BF43E0">
            <w:pP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repared by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Pang et al. (2021)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ccording to China Pharmacopoeia</w:t>
            </w:r>
          </w:p>
        </w:tc>
        <w:tc>
          <w:tcPr>
            <w:tcW w:w="1985" w:type="dxa"/>
            <w:vAlign w:val="center"/>
          </w:tcPr>
          <w:p w14:paraId="79C384A2" w14:textId="5B1AE8C1" w:rsidR="000C3794" w:rsidRPr="00000779" w:rsidRDefault="00F616AB" w:rsidP="0089216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6:5</w:t>
            </w:r>
          </w:p>
        </w:tc>
        <w:tc>
          <w:tcPr>
            <w:tcW w:w="1985" w:type="dxa"/>
            <w:vAlign w:val="center"/>
          </w:tcPr>
          <w:p w14:paraId="3114EBF8" w14:textId="7E1153A9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Pang et al. (2021)</w:t>
            </w:r>
          </w:p>
        </w:tc>
      </w:tr>
      <w:tr w:rsidR="00000779" w:rsidRPr="00000779" w14:paraId="444906DD" w14:textId="77777777" w:rsidTr="000C3794">
        <w:trPr>
          <w:jc w:val="center"/>
        </w:trPr>
        <w:tc>
          <w:tcPr>
            <w:tcW w:w="1560" w:type="dxa"/>
            <w:vAlign w:val="center"/>
          </w:tcPr>
          <w:p w14:paraId="36C7F2DF" w14:textId="77777777" w:rsidR="000C3794" w:rsidRPr="00000779" w:rsidRDefault="000C3794" w:rsidP="00BF43E0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Tongmai Zhuyu Decoction (TMZY)</w:t>
            </w:r>
          </w:p>
        </w:tc>
        <w:tc>
          <w:tcPr>
            <w:tcW w:w="10347" w:type="dxa"/>
            <w:vAlign w:val="center"/>
          </w:tcPr>
          <w:p w14:paraId="2FBD1E71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Rehmannia glutinosa (Gaertn.) DC. 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[Orobanch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Rehmanniae radix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unus persica (L.) Batsch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Ros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sicae semen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thamus tinctorius 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ster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thami flo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onia lactiflora Pal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Paeon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oniae radix rubr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ioselinum anthriscoides 'Chuanxiong'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p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uanxiong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gelica sinensis (Oliv.) Diel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p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gelicae sinensis radix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hyranthes bidentata Blum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maranth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hyranthis bidentatae radix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taegus pinnatifida Bung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Ros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taegi fructu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Citrus × aurantium L. [Rut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antii fructus immaturu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lisma plantago-aquatica subsp. orientale (Sam.) Sam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lismat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lismatis rhizom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Reynoutria multiflora (Thunb.) Moldenke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Polygon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olygoni multiflori radix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</w:p>
          <w:p w14:paraId="5D5EB1FB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repared by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Ji et al. (2020)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ccording to China Pharmacopoeia</w:t>
            </w:r>
          </w:p>
        </w:tc>
        <w:tc>
          <w:tcPr>
            <w:tcW w:w="1985" w:type="dxa"/>
            <w:vAlign w:val="center"/>
          </w:tcPr>
          <w:p w14:paraId="6FD8114B" w14:textId="03DE7DB0" w:rsidR="000C3794" w:rsidRPr="00000779" w:rsidRDefault="00F616AB" w:rsidP="0089216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9:12:9:6:4.5:9:9:6:6:9:9</w:t>
            </w:r>
          </w:p>
        </w:tc>
        <w:tc>
          <w:tcPr>
            <w:tcW w:w="1985" w:type="dxa"/>
            <w:vAlign w:val="center"/>
          </w:tcPr>
          <w:p w14:paraId="14DED974" w14:textId="5CC43FFF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Ji et al. (2020)</w:t>
            </w:r>
          </w:p>
        </w:tc>
      </w:tr>
      <w:tr w:rsidR="00000779" w:rsidRPr="00000779" w14:paraId="23374BFC" w14:textId="77777777" w:rsidTr="000C3794">
        <w:trPr>
          <w:jc w:val="center"/>
        </w:trPr>
        <w:tc>
          <w:tcPr>
            <w:tcW w:w="1560" w:type="dxa"/>
            <w:vAlign w:val="center"/>
          </w:tcPr>
          <w:p w14:paraId="40993051" w14:textId="77777777" w:rsidR="000C3794" w:rsidRPr="00000779" w:rsidRDefault="000C3794" w:rsidP="00BF43E0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Xiangsha Liujunzi Decoction (XSLJZ)</w:t>
            </w:r>
          </w:p>
        </w:tc>
        <w:tc>
          <w:tcPr>
            <w:tcW w:w="10347" w:type="dxa"/>
            <w:vAlign w:val="center"/>
          </w:tcPr>
          <w:p w14:paraId="4FDF59B5" w14:textId="77777777" w:rsidR="000C3794" w:rsidRPr="00000779" w:rsidRDefault="000C3794" w:rsidP="00BF43E0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bookmarkStart w:id="80" w:name="_Hlk123042689"/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Dolomiaea costus (Falc.) Kasana &amp; A.K.Pandey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Aster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Aucklandiae radix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]</w:t>
            </w:r>
            <w:bookmarkStart w:id="81" w:name="_Hlk123042712"/>
            <w:bookmarkEnd w:id="80"/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, </w:t>
            </w:r>
            <w:bookmarkStart w:id="82" w:name="_Hlk123042851"/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Wurfbainia villosa (Lour.) Skornick. &amp; A.D.Poulsen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Zingiber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Amomi fructus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]</w:t>
            </w:r>
            <w:bookmarkEnd w:id="82"/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, </w:t>
            </w:r>
            <w:bookmarkStart w:id="83" w:name="_Hlk123042920"/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Codonopsis pilosula (Franch.) Nannf.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Campanul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Codonopsis radix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]</w:t>
            </w:r>
            <w:bookmarkEnd w:id="81"/>
            <w:bookmarkEnd w:id="83"/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oria cocos (Schw.) Wolf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Polypor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oria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tractylodes macrocephala Koidz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ster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tractylodis macrocephalae rhizom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Start w:id="84" w:name="_Hlk123042718"/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, </w:t>
            </w:r>
            <w:bookmarkStart w:id="85" w:name="_Hlk123043048"/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inellia ternata (Thunb.) Makino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Ar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inelliae rhizoma praeparatum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]</w:t>
            </w:r>
            <w:bookmarkEnd w:id="85"/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Citrus × aurantium L. [Rut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antii fructus immaturu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bookmarkEnd w:id="84"/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ycyrrhiza glabra 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Fab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ycyrrhizae radix et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6BDE95CD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repared by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Wang et al. (2022)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ccording to China Pharmacopoeia</w:t>
            </w:r>
          </w:p>
        </w:tc>
        <w:tc>
          <w:tcPr>
            <w:tcW w:w="1985" w:type="dxa"/>
            <w:vAlign w:val="center"/>
          </w:tcPr>
          <w:p w14:paraId="10A26A26" w14:textId="59CCBE64" w:rsidR="000C3794" w:rsidRPr="00000779" w:rsidRDefault="00F616AB" w:rsidP="0089216B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6:3:12:12:12:6:6:6</w:t>
            </w:r>
          </w:p>
        </w:tc>
        <w:tc>
          <w:tcPr>
            <w:tcW w:w="1985" w:type="dxa"/>
            <w:vAlign w:val="center"/>
          </w:tcPr>
          <w:p w14:paraId="5525B901" w14:textId="4F1C6D85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Wang et al. (2022)</w:t>
            </w:r>
          </w:p>
        </w:tc>
      </w:tr>
      <w:tr w:rsidR="00000779" w:rsidRPr="00000779" w14:paraId="3419A948" w14:textId="77777777" w:rsidTr="000C3794">
        <w:trPr>
          <w:jc w:val="center"/>
        </w:trPr>
        <w:tc>
          <w:tcPr>
            <w:tcW w:w="1560" w:type="dxa"/>
            <w:vAlign w:val="center"/>
          </w:tcPr>
          <w:p w14:paraId="1B6AB640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86" w:name="_Hlk122628365"/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Xiaoyao San</w:t>
            </w:r>
            <w:bookmarkEnd w:id="86"/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XYS)</w:t>
            </w:r>
          </w:p>
        </w:tc>
        <w:tc>
          <w:tcPr>
            <w:tcW w:w="10347" w:type="dxa"/>
            <w:vAlign w:val="center"/>
          </w:tcPr>
          <w:p w14:paraId="67DE7576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pleurum chinense DC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p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pleuri radix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gelica sinensis (Oliv.) Diel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p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gelicae sinensis radix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tractylodes macrocephala Koidz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ster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tractylodis macrocephalae rhizom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lastRenderedPageBreak/>
              <w:t>Poria cocos (Schw.) Wolf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Polypor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oria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ycyrrhiza glabra 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Fab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ycyrrhizae radix et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ingiber officinale Rosco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Zingiber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ingiberis rhizoma recen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bookmarkStart w:id="87" w:name="_Hlk123066381"/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Mentha canadensis L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Lami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Menthae haplocalycis herb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End w:id="87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onia lactiflora Pal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Paeon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oniae radix alb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164E6A54" w14:textId="77777777" w:rsidR="000C3794" w:rsidRPr="00000779" w:rsidRDefault="000C3794" w:rsidP="00BF43E0">
            <w:pP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repared by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Zhou et al. (2020)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ccording to China Pharmacopoeia</w:t>
            </w:r>
          </w:p>
        </w:tc>
        <w:tc>
          <w:tcPr>
            <w:tcW w:w="1985" w:type="dxa"/>
            <w:vAlign w:val="center"/>
          </w:tcPr>
          <w:p w14:paraId="3CE70029" w14:textId="69606482" w:rsidR="000C3794" w:rsidRPr="00000779" w:rsidRDefault="00F616AB" w:rsidP="0089216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9:9:9:9:4.5:3:3:9</w:t>
            </w:r>
          </w:p>
        </w:tc>
        <w:tc>
          <w:tcPr>
            <w:tcW w:w="1985" w:type="dxa"/>
            <w:vAlign w:val="center"/>
          </w:tcPr>
          <w:p w14:paraId="5951D9B4" w14:textId="41CEFDAF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Zhou et al. (2020)</w:t>
            </w:r>
          </w:p>
        </w:tc>
      </w:tr>
      <w:tr w:rsidR="00000779" w:rsidRPr="00000779" w14:paraId="40CDF3AB" w14:textId="77777777" w:rsidTr="000C3794">
        <w:trPr>
          <w:jc w:val="center"/>
        </w:trPr>
        <w:tc>
          <w:tcPr>
            <w:tcW w:w="1560" w:type="dxa"/>
            <w:vAlign w:val="center"/>
          </w:tcPr>
          <w:p w14:paraId="577FEF4B" w14:textId="77777777" w:rsidR="000C3794" w:rsidRPr="00000779" w:rsidRDefault="000C3794" w:rsidP="00BF43E0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Xiexin Decoction (XXD)</w:t>
            </w:r>
          </w:p>
        </w:tc>
        <w:tc>
          <w:tcPr>
            <w:tcW w:w="10347" w:type="dxa"/>
            <w:vAlign w:val="center"/>
          </w:tcPr>
          <w:p w14:paraId="620BFCAA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eum palmatum 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Polygon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ei radix et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ptis chinensis Franch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Ranuncul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ptidis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cutellaria baicalensis Georgi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Lami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cutellariae radix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</w:p>
          <w:p w14:paraId="05A22B09" w14:textId="77777777" w:rsidR="000C3794" w:rsidRPr="00000779" w:rsidRDefault="000C3794" w:rsidP="00BF43E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repared by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Chen et al. (2021)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ccording to China Pharmacopoeia</w:t>
            </w:r>
          </w:p>
        </w:tc>
        <w:tc>
          <w:tcPr>
            <w:tcW w:w="1985" w:type="dxa"/>
            <w:vAlign w:val="center"/>
          </w:tcPr>
          <w:p w14:paraId="1E61ACA3" w14:textId="494F4143" w:rsidR="000C3794" w:rsidRPr="00000779" w:rsidRDefault="00F616AB" w:rsidP="0089216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10:5:5</w:t>
            </w:r>
          </w:p>
        </w:tc>
        <w:tc>
          <w:tcPr>
            <w:tcW w:w="1985" w:type="dxa"/>
            <w:vAlign w:val="center"/>
          </w:tcPr>
          <w:p w14:paraId="3959B051" w14:textId="04FDF9B8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Chen et al. (2021)</w:t>
            </w:r>
          </w:p>
        </w:tc>
      </w:tr>
      <w:tr w:rsidR="00000779" w:rsidRPr="00000779" w14:paraId="5F6749FD" w14:textId="77777777" w:rsidTr="000C3794">
        <w:trPr>
          <w:jc w:val="center"/>
        </w:trPr>
        <w:tc>
          <w:tcPr>
            <w:tcW w:w="1560" w:type="dxa"/>
            <w:vAlign w:val="center"/>
          </w:tcPr>
          <w:p w14:paraId="3809B25A" w14:textId="77777777" w:rsidR="000C3794" w:rsidRPr="00000779" w:rsidRDefault="000C3794" w:rsidP="00BF43E0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Xiexin Decoction (XXD)</w:t>
            </w:r>
          </w:p>
        </w:tc>
        <w:tc>
          <w:tcPr>
            <w:tcW w:w="10347" w:type="dxa"/>
            <w:vAlign w:val="center"/>
          </w:tcPr>
          <w:p w14:paraId="670BE841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eum palmatum 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Polygon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ei radix et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ptis chinensis Franch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Ranuncul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ptidis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cutellaria baicalensis Georgi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Lami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cutellariae radix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</w:p>
          <w:p w14:paraId="1CBF18DE" w14:textId="77777777" w:rsidR="000C3794" w:rsidRPr="00000779" w:rsidRDefault="000C3794" w:rsidP="00BF43E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repared by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Lei et al. (2020)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ccording to China Pharmacopoeia</w:t>
            </w:r>
          </w:p>
        </w:tc>
        <w:tc>
          <w:tcPr>
            <w:tcW w:w="1985" w:type="dxa"/>
            <w:vAlign w:val="center"/>
          </w:tcPr>
          <w:p w14:paraId="462117B0" w14:textId="20C6DAE1" w:rsidR="000C3794" w:rsidRPr="00000779" w:rsidRDefault="00F616AB" w:rsidP="0089216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10:5:5</w:t>
            </w:r>
          </w:p>
        </w:tc>
        <w:tc>
          <w:tcPr>
            <w:tcW w:w="1985" w:type="dxa"/>
            <w:vAlign w:val="center"/>
          </w:tcPr>
          <w:p w14:paraId="6A29C494" w14:textId="2428A3D0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Lei et al. (2020)</w:t>
            </w:r>
          </w:p>
        </w:tc>
      </w:tr>
      <w:tr w:rsidR="00000779" w:rsidRPr="00000779" w14:paraId="286CE80A" w14:textId="77777777" w:rsidTr="000C3794">
        <w:trPr>
          <w:jc w:val="center"/>
        </w:trPr>
        <w:tc>
          <w:tcPr>
            <w:tcW w:w="1560" w:type="dxa"/>
            <w:vAlign w:val="center"/>
          </w:tcPr>
          <w:p w14:paraId="188E6227" w14:textId="77777777" w:rsidR="000C3794" w:rsidRPr="00000779" w:rsidRDefault="000C3794" w:rsidP="00BF43E0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bookmarkStart w:id="88" w:name="_Hlk122714048"/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Yinchenhao Decoction</w:t>
            </w:r>
            <w:bookmarkEnd w:id="88"/>
          </w:p>
        </w:tc>
        <w:tc>
          <w:tcPr>
            <w:tcW w:w="10347" w:type="dxa"/>
            <w:vAlign w:val="center"/>
          </w:tcPr>
          <w:p w14:paraId="29583395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rtemisia capillaris Thunb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ster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rtemisiae scopariae herb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，</w:t>
            </w:r>
            <w:bookmarkStart w:id="89" w:name="_Hlk123065803"/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Gardenia jasminoides J.Ellis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Rubi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Gardeniae fructus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End w:id="89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eum palmatum 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Polygon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ei radix et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4E18DC16" w14:textId="77777777" w:rsidR="000C3794" w:rsidRPr="00000779" w:rsidRDefault="000C3794" w:rsidP="00BF43E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repared by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Li et al. (2019)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ccording to China Pharmacopoeia</w:t>
            </w:r>
          </w:p>
        </w:tc>
        <w:tc>
          <w:tcPr>
            <w:tcW w:w="1985" w:type="dxa"/>
            <w:vAlign w:val="center"/>
          </w:tcPr>
          <w:p w14:paraId="70975651" w14:textId="6AF9105F" w:rsidR="000C3794" w:rsidRPr="00000779" w:rsidRDefault="00F616AB" w:rsidP="0089216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18:9:6</w:t>
            </w:r>
          </w:p>
        </w:tc>
        <w:tc>
          <w:tcPr>
            <w:tcW w:w="1985" w:type="dxa"/>
            <w:vAlign w:val="center"/>
          </w:tcPr>
          <w:p w14:paraId="2AC0258A" w14:textId="7E968C75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Li et al. (2019)</w:t>
            </w:r>
          </w:p>
        </w:tc>
      </w:tr>
      <w:tr w:rsidR="00000779" w:rsidRPr="00000779" w14:paraId="4752A88F" w14:textId="77777777" w:rsidTr="000C3794">
        <w:trPr>
          <w:jc w:val="center"/>
        </w:trPr>
        <w:tc>
          <w:tcPr>
            <w:tcW w:w="1560" w:type="dxa"/>
            <w:vAlign w:val="center"/>
          </w:tcPr>
          <w:p w14:paraId="750E975B" w14:textId="77777777" w:rsidR="000C3794" w:rsidRPr="00000779" w:rsidRDefault="000C3794" w:rsidP="00BF43E0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Yunpi Huazhuo Granules (YQHZ)</w:t>
            </w:r>
          </w:p>
        </w:tc>
        <w:tc>
          <w:tcPr>
            <w:tcW w:w="10347" w:type="dxa"/>
            <w:vAlign w:val="center"/>
          </w:tcPr>
          <w:p w14:paraId="4BD16216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ptis chinensis Franch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Ranuncul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ptidis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cutellaria baicalensis Georgi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Lami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cutellariae radix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cuma aromatica Salisb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Zingiber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cumae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inellia ternata (Thunb.) Makino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Ar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inelliae rhizoma praeparatum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Zingiber officinale Roscoe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Zingiber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Zingiberis rhizoma praeparatum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Codonopsis pilosula (Franch.) Nannf.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Campanul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Codonopsis radix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llium chinense G.Don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maryllid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llii macrostemonis bulbus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via miltiorrhiza Bung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Lam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viae miltiorrhizae radix et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onia lactiflora Pal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Paeon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oniae radix alb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taegus pinnatifida Bung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Ros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taegi fructu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Senna tora (L.) Roxb. [Fabaceae; Cassiae semen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oix lacryma-jobi var. ma-yuen (Rom.Caill.) Stapf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Po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oicis semen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ioselinum anthriscoides 'Chuanxiong'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p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uanxiong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ycyrrhiza glabra 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Fab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ycyrrhizae radix et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3AACD2B7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repared by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Kou et al. (2022)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ccording to China Pharmacopoeia</w:t>
            </w:r>
          </w:p>
        </w:tc>
        <w:tc>
          <w:tcPr>
            <w:tcW w:w="1985" w:type="dxa"/>
            <w:vAlign w:val="center"/>
          </w:tcPr>
          <w:p w14:paraId="794AB4EC" w14:textId="4DBA1592" w:rsidR="000C3794" w:rsidRPr="00000779" w:rsidRDefault="00F616AB" w:rsidP="0089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vAlign w:val="center"/>
          </w:tcPr>
          <w:p w14:paraId="131C7F77" w14:textId="78D75E54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Kou et al. (2022)</w:t>
            </w:r>
          </w:p>
        </w:tc>
      </w:tr>
      <w:tr w:rsidR="00000779" w:rsidRPr="00000779" w14:paraId="6A972A37" w14:textId="77777777" w:rsidTr="000C3794">
        <w:trPr>
          <w:jc w:val="center"/>
        </w:trPr>
        <w:tc>
          <w:tcPr>
            <w:tcW w:w="1560" w:type="dxa"/>
            <w:vAlign w:val="center"/>
          </w:tcPr>
          <w:p w14:paraId="491955DB" w14:textId="77777777" w:rsidR="000C3794" w:rsidRPr="00000779" w:rsidRDefault="000C3794" w:rsidP="00BF43E0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Zexie Tang (ZXT)</w:t>
            </w:r>
          </w:p>
        </w:tc>
        <w:tc>
          <w:tcPr>
            <w:tcW w:w="10347" w:type="dxa"/>
            <w:vAlign w:val="center"/>
          </w:tcPr>
          <w:p w14:paraId="6BFF9F94" w14:textId="77777777" w:rsidR="000C3794" w:rsidRPr="00000779" w:rsidRDefault="000C3794" w:rsidP="00BF43E0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Alisma plantago-aquatica subsp. orientale (Sam.) Sam.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Alismat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Alismatis rhizoma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Atractylodes macrocephala Koidz.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Aster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Atractylodis macrocephalae rhizoma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]</w:t>
            </w:r>
          </w:p>
          <w:p w14:paraId="50A4FB1E" w14:textId="77777777" w:rsidR="000C3794" w:rsidRPr="00000779" w:rsidRDefault="000C3794" w:rsidP="00BF43E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>Prepared by Xu et al. (2017) according to China Pharmacopoeia</w:t>
            </w:r>
          </w:p>
        </w:tc>
        <w:tc>
          <w:tcPr>
            <w:tcW w:w="1985" w:type="dxa"/>
            <w:vAlign w:val="center"/>
          </w:tcPr>
          <w:p w14:paraId="57866CA8" w14:textId="79D3BD1B" w:rsidR="000C3794" w:rsidRPr="00000779" w:rsidRDefault="00F616AB" w:rsidP="0089216B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>5:2</w:t>
            </w:r>
          </w:p>
        </w:tc>
        <w:tc>
          <w:tcPr>
            <w:tcW w:w="1985" w:type="dxa"/>
            <w:vAlign w:val="center"/>
          </w:tcPr>
          <w:p w14:paraId="64429D3D" w14:textId="420BBE0A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Xu et al. (2017)</w:t>
            </w:r>
          </w:p>
        </w:tc>
      </w:tr>
      <w:tr w:rsidR="00000779" w:rsidRPr="00000779" w14:paraId="34DA747D" w14:textId="77777777" w:rsidTr="00EB5429">
        <w:trPr>
          <w:jc w:val="center"/>
        </w:trPr>
        <w:tc>
          <w:tcPr>
            <w:tcW w:w="15877" w:type="dxa"/>
            <w:gridSpan w:val="4"/>
            <w:vAlign w:val="center"/>
          </w:tcPr>
          <w:p w14:paraId="443B5FE4" w14:textId="5B035FDE" w:rsidR="00F616AB" w:rsidRPr="00000779" w:rsidRDefault="00F616AB" w:rsidP="0089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proprietary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Chinese medicines</w:t>
            </w:r>
          </w:p>
        </w:tc>
      </w:tr>
      <w:tr w:rsidR="00000779" w:rsidRPr="00000779" w14:paraId="02443A45" w14:textId="77777777" w:rsidTr="000C3794">
        <w:trPr>
          <w:jc w:val="center"/>
        </w:trPr>
        <w:tc>
          <w:tcPr>
            <w:tcW w:w="1560" w:type="dxa"/>
            <w:vAlign w:val="center"/>
          </w:tcPr>
          <w:p w14:paraId="3BB39DE7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Compound Danshen Dripping Pills</w:t>
            </w:r>
          </w:p>
        </w:tc>
        <w:tc>
          <w:tcPr>
            <w:tcW w:w="10347" w:type="dxa"/>
            <w:vAlign w:val="center"/>
          </w:tcPr>
          <w:p w14:paraId="74BD6D1F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via miltiorrhiza Bung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Lam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viae miltiorrhizae radix et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anax notoginseng (Burkill) F.H.Chen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rali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otoginseng radix et rhizom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Bingpian</w:t>
            </w:r>
          </w:p>
          <w:p w14:paraId="22104609" w14:textId="77777777" w:rsidR="000C3794" w:rsidRPr="00000779" w:rsidRDefault="000C3794" w:rsidP="00BF43E0">
            <w:pP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Purchased from Tianjin Tianshili Pharmaceutical Group Co., Ltd</w:t>
            </w:r>
          </w:p>
        </w:tc>
        <w:tc>
          <w:tcPr>
            <w:tcW w:w="1985" w:type="dxa"/>
            <w:vAlign w:val="center"/>
          </w:tcPr>
          <w:p w14:paraId="37A6006D" w14:textId="09730EAB" w:rsidR="000C3794" w:rsidRPr="00000779" w:rsidRDefault="00F812DB" w:rsidP="0089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vAlign w:val="center"/>
          </w:tcPr>
          <w:p w14:paraId="655B7FD7" w14:textId="2795C4A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Zhang et al. (2020)</w:t>
            </w:r>
          </w:p>
        </w:tc>
      </w:tr>
      <w:tr w:rsidR="00000779" w:rsidRPr="00000779" w14:paraId="4EAC3BD6" w14:textId="77777777" w:rsidTr="000C3794">
        <w:trPr>
          <w:jc w:val="center"/>
        </w:trPr>
        <w:tc>
          <w:tcPr>
            <w:tcW w:w="1560" w:type="dxa"/>
            <w:vAlign w:val="center"/>
          </w:tcPr>
          <w:p w14:paraId="0E7C1068" w14:textId="77777777" w:rsidR="000C3794" w:rsidRPr="00000779" w:rsidRDefault="000C3794" w:rsidP="00BF43E0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Danlou Tablet (DLT)</w:t>
            </w:r>
          </w:p>
        </w:tc>
        <w:tc>
          <w:tcPr>
            <w:tcW w:w="10347" w:type="dxa"/>
            <w:vAlign w:val="center"/>
          </w:tcPr>
          <w:p w14:paraId="488E271F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Trichosanthes kirilowii Maxim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Cucurbit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Trichosanthis pericarpium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llium chinense G.Don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maryllid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llii macrostemonis bulbus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onioselinum anthriscoides 'Chuanxiong'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pi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huanxiong rhizom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alvia miltiorrhiza Bunge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Lami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alviae miltiorrhizae radix et rhizom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aeonia lactiflora Pall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Paeoni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aeoniae radix rubr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</w:p>
          <w:p w14:paraId="107FA9BB" w14:textId="77777777" w:rsidR="000C3794" w:rsidRPr="00000779" w:rsidRDefault="000C3794" w:rsidP="00BF43E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90" w:name="_Hlk123047433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Purchased from Jilin Conair Pharmaceutical Co., Ltd</w:t>
            </w:r>
            <w:bookmarkEnd w:id="90"/>
          </w:p>
        </w:tc>
        <w:tc>
          <w:tcPr>
            <w:tcW w:w="1985" w:type="dxa"/>
            <w:vAlign w:val="center"/>
          </w:tcPr>
          <w:p w14:paraId="09A5C640" w14:textId="1E067E81" w:rsidR="000C3794" w:rsidRPr="00000779" w:rsidRDefault="00F812DB" w:rsidP="0089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vAlign w:val="center"/>
          </w:tcPr>
          <w:p w14:paraId="0C9F19C4" w14:textId="766B338E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Sun et al. (2020)</w:t>
            </w:r>
          </w:p>
        </w:tc>
      </w:tr>
      <w:tr w:rsidR="00000779" w:rsidRPr="00000779" w14:paraId="5998C6EC" w14:textId="77777777" w:rsidTr="000C3794">
        <w:trPr>
          <w:jc w:val="center"/>
        </w:trPr>
        <w:tc>
          <w:tcPr>
            <w:tcW w:w="1560" w:type="dxa"/>
            <w:vAlign w:val="center"/>
          </w:tcPr>
          <w:p w14:paraId="40804D18" w14:textId="77777777" w:rsidR="000C3794" w:rsidRPr="00000779" w:rsidRDefault="000C3794" w:rsidP="00BF43E0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Dengzhan Shengmai Capsules (DZSM)</w:t>
            </w:r>
          </w:p>
        </w:tc>
        <w:tc>
          <w:tcPr>
            <w:tcW w:w="10347" w:type="dxa"/>
            <w:vAlign w:val="center"/>
          </w:tcPr>
          <w:p w14:paraId="151A6F15" w14:textId="19B7D280" w:rsidR="000C3794" w:rsidRPr="00000779" w:rsidRDefault="000C3794" w:rsidP="00BF43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91" w:name="_Hlk123067328"/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Erigeron breviscapus (Vant.) Hand.</w:t>
            </w:r>
            <w:r w:rsidR="00F812DB"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-</w:t>
            </w:r>
            <w:r w:rsidR="00F812DB"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Mazz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ster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Erigerontis herb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End w:id="91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,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anax ginseng C.A.Mey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ral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nseng radix et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,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bookmarkStart w:id="92" w:name="_Hlk123067425"/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chisandra chinensis (Turcz.) Baill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Schisandr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chisandrae chinensis fructus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End w:id="92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bookmarkStart w:id="93" w:name="_Hlk123067485"/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Ophiopogon japonicus (Thunb.) Ker Gawl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sparag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Ophiopogonis radix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End w:id="93"/>
          </w:p>
          <w:p w14:paraId="3224388B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Purchased from Yunnan Biogu Pharmaceutical Co., Ltd</w:t>
            </w:r>
          </w:p>
        </w:tc>
        <w:tc>
          <w:tcPr>
            <w:tcW w:w="1985" w:type="dxa"/>
            <w:vAlign w:val="center"/>
          </w:tcPr>
          <w:p w14:paraId="720CC3CF" w14:textId="3C133C29" w:rsidR="000C3794" w:rsidRPr="00000779" w:rsidRDefault="00F812DB" w:rsidP="0089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vAlign w:val="center"/>
          </w:tcPr>
          <w:p w14:paraId="329A0403" w14:textId="37B33BE0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Guo et al. (2022)</w:t>
            </w:r>
          </w:p>
        </w:tc>
      </w:tr>
      <w:tr w:rsidR="00000779" w:rsidRPr="00000779" w14:paraId="6613C424" w14:textId="77777777" w:rsidTr="000C3794">
        <w:trPr>
          <w:jc w:val="center"/>
        </w:trPr>
        <w:tc>
          <w:tcPr>
            <w:tcW w:w="1560" w:type="dxa"/>
            <w:vAlign w:val="center"/>
          </w:tcPr>
          <w:p w14:paraId="551431C9" w14:textId="77777777" w:rsidR="000C3794" w:rsidRPr="00000779" w:rsidRDefault="000C3794" w:rsidP="00BF43E0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bookmarkStart w:id="94" w:name="_Hlk121838309"/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Guanxinning Tablet (GXNT)</w:t>
            </w:r>
            <w:bookmarkEnd w:id="94"/>
          </w:p>
        </w:tc>
        <w:tc>
          <w:tcPr>
            <w:tcW w:w="10347" w:type="dxa"/>
            <w:vAlign w:val="center"/>
          </w:tcPr>
          <w:p w14:paraId="02C6D500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via miltiorrhiza Bung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Lam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viae miltiorrhizae radix et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ioselinum anthriscoides 'Chuanxiong'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p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uanxiong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32ACE087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Purchased from Chiatai Qinchunbao Pharmaceutical co., Ltd.</w:t>
            </w:r>
          </w:p>
        </w:tc>
        <w:tc>
          <w:tcPr>
            <w:tcW w:w="1985" w:type="dxa"/>
            <w:vAlign w:val="center"/>
          </w:tcPr>
          <w:p w14:paraId="74D1CFD2" w14:textId="07D19507" w:rsidR="000C3794" w:rsidRPr="00000779" w:rsidRDefault="00F812DB" w:rsidP="0089216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1:1</w:t>
            </w:r>
          </w:p>
        </w:tc>
        <w:tc>
          <w:tcPr>
            <w:tcW w:w="1985" w:type="dxa"/>
            <w:vAlign w:val="center"/>
          </w:tcPr>
          <w:p w14:paraId="2D2E58DC" w14:textId="6EC0C851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Yang et al. (2022)</w:t>
            </w:r>
          </w:p>
        </w:tc>
      </w:tr>
      <w:tr w:rsidR="00000779" w:rsidRPr="00000779" w14:paraId="5EEAE0B4" w14:textId="77777777" w:rsidTr="000C3794">
        <w:trPr>
          <w:jc w:val="center"/>
        </w:trPr>
        <w:tc>
          <w:tcPr>
            <w:tcW w:w="1560" w:type="dxa"/>
            <w:vAlign w:val="center"/>
          </w:tcPr>
          <w:p w14:paraId="1F587937" w14:textId="77777777" w:rsidR="000C3794" w:rsidRPr="00000779" w:rsidRDefault="000C3794" w:rsidP="00BF43E0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Hugan Qingzhi Tablet (HGQZ)</w:t>
            </w:r>
          </w:p>
        </w:tc>
        <w:tc>
          <w:tcPr>
            <w:tcW w:w="10347" w:type="dxa"/>
            <w:vAlign w:val="center"/>
          </w:tcPr>
          <w:p w14:paraId="202EE82F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lisma plantago-aquatica subsp. orientale (Sam.) Sam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lismat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lismatis rhizom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taegus pinnatifida Bung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Ros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taegi fructu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elumbo nucifera Gaertn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Nelumbon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elumbinis folium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Typha angustifolia L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Typh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Typhae pollen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</w:p>
          <w:p w14:paraId="5D6A6339" w14:textId="77777777" w:rsidR="000C3794" w:rsidRPr="00000779" w:rsidRDefault="000C3794" w:rsidP="00BF43E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repared by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Tang et al. (2018)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ccording to China Pharmacopoeia</w:t>
            </w:r>
          </w:p>
        </w:tc>
        <w:tc>
          <w:tcPr>
            <w:tcW w:w="1985" w:type="dxa"/>
            <w:vAlign w:val="center"/>
          </w:tcPr>
          <w:p w14:paraId="236C551C" w14:textId="728AC483" w:rsidR="000C3794" w:rsidRPr="00000779" w:rsidRDefault="00F812DB" w:rsidP="0089216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30:30:20:15</w:t>
            </w:r>
          </w:p>
        </w:tc>
        <w:tc>
          <w:tcPr>
            <w:tcW w:w="1985" w:type="dxa"/>
            <w:vAlign w:val="center"/>
          </w:tcPr>
          <w:p w14:paraId="556D588C" w14:textId="301EA9FE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Tang et al. (2018)</w:t>
            </w:r>
          </w:p>
        </w:tc>
      </w:tr>
      <w:tr w:rsidR="00000779" w:rsidRPr="00000779" w14:paraId="00FC48DC" w14:textId="77777777" w:rsidTr="000C3794">
        <w:trPr>
          <w:jc w:val="center"/>
        </w:trPr>
        <w:tc>
          <w:tcPr>
            <w:tcW w:w="1560" w:type="dxa"/>
            <w:vAlign w:val="center"/>
          </w:tcPr>
          <w:p w14:paraId="73BB3E2B" w14:textId="77777777" w:rsidR="000C3794" w:rsidRPr="00000779" w:rsidRDefault="000C3794" w:rsidP="00BF43E0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Hugan Qingzhi Tablet (HGQZ)</w:t>
            </w:r>
          </w:p>
        </w:tc>
        <w:tc>
          <w:tcPr>
            <w:tcW w:w="10347" w:type="dxa"/>
            <w:vAlign w:val="center"/>
          </w:tcPr>
          <w:p w14:paraId="714CDD39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lisma plantago-aquatica subsp. orientale (Sam.) Sam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lismat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lismatis rhizom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taegus pinnatifida Bung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Ros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taegi fructu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elumbo nucifera Gaertn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Nelumbon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elumbinis folium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Typha angustifolia L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Typh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Typhae pollen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</w:p>
          <w:p w14:paraId="3802116F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repared by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Tang et al. (2019)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ccording to China Pharmacopoeia</w:t>
            </w:r>
          </w:p>
        </w:tc>
        <w:tc>
          <w:tcPr>
            <w:tcW w:w="1985" w:type="dxa"/>
            <w:vAlign w:val="center"/>
          </w:tcPr>
          <w:p w14:paraId="29EB2AE6" w14:textId="32B08AA7" w:rsidR="000C3794" w:rsidRPr="00000779" w:rsidRDefault="00F812DB" w:rsidP="0089216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30:30:20:15</w:t>
            </w:r>
          </w:p>
        </w:tc>
        <w:tc>
          <w:tcPr>
            <w:tcW w:w="1985" w:type="dxa"/>
            <w:vAlign w:val="center"/>
          </w:tcPr>
          <w:p w14:paraId="4263929C" w14:textId="0E09D2DD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Tang et al. (2019)</w:t>
            </w:r>
          </w:p>
        </w:tc>
      </w:tr>
      <w:tr w:rsidR="00000779" w:rsidRPr="00000779" w14:paraId="2C821F22" w14:textId="77777777" w:rsidTr="000C3794">
        <w:trPr>
          <w:jc w:val="center"/>
        </w:trPr>
        <w:tc>
          <w:tcPr>
            <w:tcW w:w="1560" w:type="dxa"/>
            <w:vAlign w:val="center"/>
          </w:tcPr>
          <w:p w14:paraId="6983DFC2" w14:textId="77777777" w:rsidR="000C3794" w:rsidRPr="00000779" w:rsidRDefault="000C3794" w:rsidP="00BF43E0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Jiangan 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>Jiangzhi Pill (JGJZ)</w:t>
            </w:r>
          </w:p>
        </w:tc>
        <w:tc>
          <w:tcPr>
            <w:tcW w:w="10347" w:type="dxa"/>
            <w:vAlign w:val="center"/>
          </w:tcPr>
          <w:p w14:paraId="032C0C65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lastRenderedPageBreak/>
              <w:t>Reynoutria multiflora (Thunb.) Moldenke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Polygon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olygoni multiflori radix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Poria cocos (Schw.)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lastRenderedPageBreak/>
              <w:t>Wolf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Polyporaceae; </w:t>
            </w:r>
            <w:r w:rsidRPr="00000779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oria</w:t>
            </w: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via miltiorrhiza Bung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Lam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viae miltiorrhizae radix et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Senna tora (L.) Roxb. [Fabaceae; Cassiae semen], </w:t>
            </w:r>
            <w:bookmarkStart w:id="95" w:name="_Hlk123056876"/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itrus × aurantium L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Rut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urantii fructus immaturus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End w:id="95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cuma aromatica Salisb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Zingiber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cumae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taegus pinnatifida Bung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Ros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taegi fructu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lisma plantago-aquatica subsp. orientale (Sam.) Sam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lismat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lismatis rhizom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bookmarkStart w:id="96" w:name="_Hlk123057041"/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elumbo nucifera Gaertn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Nelumbon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elumbinis folium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End w:id="96"/>
          </w:p>
          <w:p w14:paraId="4BE42162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Provided by the Department of Pharmacy, Tianjin Second People’s Hospital</w:t>
            </w:r>
          </w:p>
        </w:tc>
        <w:tc>
          <w:tcPr>
            <w:tcW w:w="1985" w:type="dxa"/>
            <w:vAlign w:val="center"/>
          </w:tcPr>
          <w:p w14:paraId="5BF8DDE4" w14:textId="2E0039A7" w:rsidR="000C3794" w:rsidRPr="00000779" w:rsidRDefault="00F812DB" w:rsidP="0089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N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vAlign w:val="center"/>
          </w:tcPr>
          <w:p w14:paraId="09E18A45" w14:textId="3DD97F63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Zhao et al. (2022)</w:t>
            </w:r>
          </w:p>
        </w:tc>
      </w:tr>
      <w:tr w:rsidR="00000779" w:rsidRPr="00000779" w14:paraId="1C8E7D70" w14:textId="77777777" w:rsidTr="000C3794">
        <w:trPr>
          <w:jc w:val="center"/>
        </w:trPr>
        <w:tc>
          <w:tcPr>
            <w:tcW w:w="1560" w:type="dxa"/>
            <w:vAlign w:val="center"/>
          </w:tcPr>
          <w:p w14:paraId="16F11952" w14:textId="77777777" w:rsidR="000C3794" w:rsidRPr="00000779" w:rsidRDefault="000C3794" w:rsidP="00BF43E0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bookmarkStart w:id="97" w:name="_Hlk122444847"/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Naoxintong Capsule (NXT)</w:t>
            </w:r>
            <w:bookmarkEnd w:id="97"/>
          </w:p>
        </w:tc>
        <w:tc>
          <w:tcPr>
            <w:tcW w:w="10347" w:type="dxa"/>
            <w:vAlign w:val="center"/>
          </w:tcPr>
          <w:p w14:paraId="3A651A95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ragalus mongholicus Bung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Fab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ragali radix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bookmarkStart w:id="98" w:name="_Hlk123044786"/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onia lactiflora Pal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Paeon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oniae radix rubr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bookmarkEnd w:id="98"/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via miltiorrhiza Bung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Lam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viae miltiorrhizae radix et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bookmarkStart w:id="99" w:name="_Hlk123044878"/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gelica sinensis (Oliv.) Diel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p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gelicae sinensis radix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bookmarkEnd w:id="99"/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ioselinum anthriscoides 'Chuanxiong'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p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uanxiong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bookmarkStart w:id="100" w:name="_Hlk123044983"/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unus persica (L.) Batsch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Ros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sicae semen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bookmarkStart w:id="101" w:name="_Hlk123044909"/>
            <w:bookmarkEnd w:id="100"/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bookmarkStart w:id="102" w:name="_Hlk123045045"/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thamus tinctorius 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ster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thami flo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bookmarkEnd w:id="102"/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bookmarkStart w:id="103" w:name="_Hlk123045223"/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swellia sacra Flück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Burser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ibanum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bookmarkEnd w:id="103"/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bookmarkStart w:id="104" w:name="_Hlk123045208"/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mmiphora myrrha (T.Nees) Eng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Burser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rrh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bookmarkEnd w:id="104"/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bookmarkStart w:id="105" w:name="_Hlk123045279"/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atholobus suberectus Dunn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Fab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atholobi cauli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bookmarkEnd w:id="105"/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bookmarkStart w:id="106" w:name="_Hlk123045453"/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hyranthes bidentata Blum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maranth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hyranthis bidentatae radix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bookmarkEnd w:id="106"/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litsea cassia (L.) Kosterm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Laur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nnamomi ramulu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bookmarkStart w:id="107" w:name="_Hlk123045429"/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rus alba 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Mor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ri ramulu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bookmarkEnd w:id="107"/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bookmarkStart w:id="108" w:name="_Hlk123045674"/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eretima aspergillum (E.Perrier)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[Megascolecid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ereti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bookmarkEnd w:id="108"/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bookmarkStart w:id="109" w:name="_Hlk123045900"/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uthus martensii Karsch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[Buthid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orpio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bookmarkEnd w:id="109"/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bookmarkStart w:id="110" w:name="_Hlk123045890"/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rudo nipponica Whitman</w:t>
            </w:r>
            <w:bookmarkEnd w:id="101"/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[Hirudinid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rudo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bookmarkEnd w:id="110"/>
          </w:p>
          <w:p w14:paraId="53B99E05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Purchased from Shaanxi Buchang Pharmaceutical Co., Ltd.</w:t>
            </w:r>
          </w:p>
        </w:tc>
        <w:tc>
          <w:tcPr>
            <w:tcW w:w="1985" w:type="dxa"/>
            <w:vAlign w:val="center"/>
          </w:tcPr>
          <w:p w14:paraId="4E3B5E6F" w14:textId="63E36ABC" w:rsidR="000C3794" w:rsidRPr="00000779" w:rsidRDefault="00F812DB" w:rsidP="0089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vAlign w:val="center"/>
          </w:tcPr>
          <w:p w14:paraId="12F00222" w14:textId="7565675D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Lu et al. (2022)</w:t>
            </w:r>
          </w:p>
        </w:tc>
      </w:tr>
      <w:tr w:rsidR="00000779" w:rsidRPr="00000779" w14:paraId="14F044C0" w14:textId="77777777" w:rsidTr="000C3794">
        <w:trPr>
          <w:jc w:val="center"/>
        </w:trPr>
        <w:tc>
          <w:tcPr>
            <w:tcW w:w="1560" w:type="dxa"/>
            <w:vAlign w:val="center"/>
          </w:tcPr>
          <w:p w14:paraId="216EF62D" w14:textId="77777777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Shanmei Capsule (SM)</w:t>
            </w:r>
          </w:p>
        </w:tc>
        <w:tc>
          <w:tcPr>
            <w:tcW w:w="10347" w:type="dxa"/>
            <w:vAlign w:val="center"/>
          </w:tcPr>
          <w:p w14:paraId="38E6D093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rataegus pinnatifida Bge.var.major N.E.Br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Ros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rataegi folium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Rosa davurica Pall. var. davurica 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[Ros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Dahurian rose fruit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</w:p>
          <w:p w14:paraId="09DC6209" w14:textId="77777777" w:rsidR="000C3794" w:rsidRPr="00000779" w:rsidRDefault="000C3794" w:rsidP="00BF43E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Purchased from Shanxi Taihang Pharmaceutical Co., Ltd</w:t>
            </w:r>
          </w:p>
        </w:tc>
        <w:tc>
          <w:tcPr>
            <w:tcW w:w="1985" w:type="dxa"/>
            <w:vAlign w:val="center"/>
          </w:tcPr>
          <w:p w14:paraId="3908AD5C" w14:textId="2682AC54" w:rsidR="000C3794" w:rsidRPr="00000779" w:rsidRDefault="00F812DB" w:rsidP="0089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vAlign w:val="center"/>
          </w:tcPr>
          <w:p w14:paraId="66A9A372" w14:textId="56A2A7B5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Du et al. (2022)</w:t>
            </w:r>
          </w:p>
        </w:tc>
      </w:tr>
      <w:tr w:rsidR="00000779" w:rsidRPr="00000779" w14:paraId="37897A1A" w14:textId="77777777" w:rsidTr="008A35E3">
        <w:trPr>
          <w:jc w:val="center"/>
        </w:trPr>
        <w:tc>
          <w:tcPr>
            <w:tcW w:w="1560" w:type="dxa"/>
            <w:vAlign w:val="center"/>
          </w:tcPr>
          <w:p w14:paraId="608A48A6" w14:textId="77777777" w:rsidR="000C3794" w:rsidRPr="00000779" w:rsidRDefault="000C3794" w:rsidP="00BF43E0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bookmarkStart w:id="111" w:name="_Hlk122626786"/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Tongxinluo</w:t>
            </w:r>
            <w:bookmarkEnd w:id="111"/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Capsules (TXL)</w:t>
            </w:r>
          </w:p>
        </w:tc>
        <w:tc>
          <w:tcPr>
            <w:tcW w:w="10347" w:type="dxa"/>
            <w:vAlign w:val="center"/>
          </w:tcPr>
          <w:p w14:paraId="3411EC69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ax ginseng C.A.Mey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Aral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nseng radix et rhizom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Rehmannia glutinosa (Gaertn.) DC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Orobanch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Rehmanniae radix praeparat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bookmarkStart w:id="112" w:name="_Hlk123054867"/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colopendra subspinipes mutilans L. Koch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Scolopendrid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colopendr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End w:id="112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Eupolyphaga sinensis Walker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Corydid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Eupolyphaga steleophag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uthus martensii Karsch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[Buthid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orpio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Cryptotympana pustulata Fabricius 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[Cicadid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cadae periostracum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onia lactiflora Pall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Paeoni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oniae radix rubra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Bing Pian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bookmarkStart w:id="113" w:name="_Hlk123055837"/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Santalum album L 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[Santal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antali albi lignum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  <w:bookmarkEnd w:id="113"/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swellia sacra Flück.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Burser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ibanum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Dalbergia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lastRenderedPageBreak/>
              <w:t>odorifera T.C.Chen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Fab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Dalbergiae odoriferae lignum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Ziziphus jujuba Mill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Rhamn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Jujubae fructus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</w:p>
          <w:p w14:paraId="2EA74566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Purchased from Shijiazhuang Yiling Pharmaceutical Co., Ltd.</w:t>
            </w:r>
          </w:p>
        </w:tc>
        <w:tc>
          <w:tcPr>
            <w:tcW w:w="1985" w:type="dxa"/>
            <w:vAlign w:val="center"/>
          </w:tcPr>
          <w:p w14:paraId="2AB8656D" w14:textId="7E19D9EB" w:rsidR="000C3794" w:rsidRPr="00000779" w:rsidRDefault="00F812DB" w:rsidP="0089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N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vAlign w:val="center"/>
          </w:tcPr>
          <w:p w14:paraId="621E17F2" w14:textId="1CEF7DC3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Qi et al. (2022)</w:t>
            </w:r>
          </w:p>
        </w:tc>
      </w:tr>
      <w:tr w:rsidR="000C3794" w:rsidRPr="00000779" w14:paraId="67AD2FFF" w14:textId="77777777" w:rsidTr="008A35E3">
        <w:trPr>
          <w:jc w:val="center"/>
        </w:trPr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14:paraId="301E1375" w14:textId="77777777" w:rsidR="000C3794" w:rsidRPr="00000779" w:rsidRDefault="000C3794" w:rsidP="00BF43E0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bookmarkStart w:id="114" w:name="_Hlk122627818"/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>Zhibitai Capsule</w:t>
            </w:r>
            <w:bookmarkEnd w:id="114"/>
            <w:r w:rsidRPr="0000077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ZBT)</w:t>
            </w:r>
          </w:p>
        </w:tc>
        <w:tc>
          <w:tcPr>
            <w:tcW w:w="10347" w:type="dxa"/>
            <w:tcBorders>
              <w:bottom w:val="single" w:sz="8" w:space="0" w:color="auto"/>
            </w:tcBorders>
            <w:vAlign w:val="center"/>
          </w:tcPr>
          <w:p w14:paraId="0CDD4B72" w14:textId="77777777" w:rsidR="000C3794" w:rsidRPr="00000779" w:rsidRDefault="000C3794" w:rsidP="00BF43E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Hongqi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taegus pinnatifida Bunge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 [Rosaceae; </w:t>
            </w:r>
            <w:r w:rsidRPr="000007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taegi fructus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lisma plantago-aquatica subsp. orientale (Sam.) Sam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lismat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lismatis rhizom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],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tractylodes macrocephala Koidz.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Asteraceae; </w:t>
            </w:r>
            <w:r w:rsidRPr="0000077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tractylodis macrocephalae rhizoma</w:t>
            </w: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</w:p>
          <w:p w14:paraId="20A40306" w14:textId="77777777" w:rsidR="000C3794" w:rsidRPr="00000779" w:rsidRDefault="000C3794" w:rsidP="00BF43E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0779">
              <w:rPr>
                <w:rFonts w:ascii="Times New Roman" w:eastAsia="SimSun" w:hAnsi="Times New Roman" w:cs="Times New Roman"/>
                <w:sz w:val="24"/>
                <w:szCs w:val="24"/>
              </w:rPr>
              <w:t>Purchased from Chengdu Diao Jiuhong Pharmaceutical Factory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14:paraId="511E44F7" w14:textId="40CA108B" w:rsidR="000C3794" w:rsidRPr="00000779" w:rsidRDefault="00F812DB" w:rsidP="0089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14:paraId="4F14AFE8" w14:textId="7F17DA4A" w:rsidR="000C3794" w:rsidRPr="00000779" w:rsidRDefault="000C3794" w:rsidP="00BF4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779">
              <w:rPr>
                <w:rFonts w:ascii="Times New Roman" w:hAnsi="Times New Roman" w:cs="Times New Roman"/>
                <w:sz w:val="24"/>
                <w:szCs w:val="24"/>
              </w:rPr>
              <w:t>Pan et al. (2020)</w:t>
            </w:r>
          </w:p>
        </w:tc>
      </w:tr>
    </w:tbl>
    <w:p w14:paraId="2706F2A4" w14:textId="77777777" w:rsidR="00BF43A9" w:rsidRPr="00000779" w:rsidRDefault="00BF43A9"/>
    <w:sectPr w:rsidR="00BF43A9" w:rsidRPr="00000779" w:rsidSect="00606C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7418B9" w14:textId="77777777" w:rsidR="00865ACC" w:rsidRDefault="00865ACC" w:rsidP="00CD3045">
      <w:r>
        <w:separator/>
      </w:r>
    </w:p>
  </w:endnote>
  <w:endnote w:type="continuationSeparator" w:id="0">
    <w:p w14:paraId="6CF1086D" w14:textId="77777777" w:rsidR="00865ACC" w:rsidRDefault="00865ACC" w:rsidP="00CD30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BDC27" w14:textId="77777777" w:rsidR="00865ACC" w:rsidRDefault="00865ACC" w:rsidP="00CD3045">
      <w:r>
        <w:separator/>
      </w:r>
    </w:p>
  </w:footnote>
  <w:footnote w:type="continuationSeparator" w:id="0">
    <w:p w14:paraId="6FC4B2F4" w14:textId="77777777" w:rsidR="00865ACC" w:rsidRDefault="00865ACC" w:rsidP="00CD30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4CB"/>
    <w:rsid w:val="00000779"/>
    <w:rsid w:val="000C3732"/>
    <w:rsid w:val="000C3794"/>
    <w:rsid w:val="0011345A"/>
    <w:rsid w:val="001B10F8"/>
    <w:rsid w:val="00280AF4"/>
    <w:rsid w:val="00344032"/>
    <w:rsid w:val="00386AD4"/>
    <w:rsid w:val="00423D12"/>
    <w:rsid w:val="00463BF8"/>
    <w:rsid w:val="004F2FC2"/>
    <w:rsid w:val="005A2F0F"/>
    <w:rsid w:val="00606CF0"/>
    <w:rsid w:val="00635276"/>
    <w:rsid w:val="00705147"/>
    <w:rsid w:val="0078122D"/>
    <w:rsid w:val="008374CB"/>
    <w:rsid w:val="00865ACC"/>
    <w:rsid w:val="0089216B"/>
    <w:rsid w:val="008A35E3"/>
    <w:rsid w:val="009522DB"/>
    <w:rsid w:val="00A151B1"/>
    <w:rsid w:val="00B72BF9"/>
    <w:rsid w:val="00BF43A9"/>
    <w:rsid w:val="00C845BB"/>
    <w:rsid w:val="00CD3045"/>
    <w:rsid w:val="00D34148"/>
    <w:rsid w:val="00E62895"/>
    <w:rsid w:val="00E9292D"/>
    <w:rsid w:val="00F616AB"/>
    <w:rsid w:val="00F744F5"/>
    <w:rsid w:val="00F812DB"/>
    <w:rsid w:val="00FF7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DEEC5B"/>
  <w15:chartTrackingRefBased/>
  <w15:docId w15:val="{27EA7848-3571-4710-9A4D-F8E3D084A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30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D30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D30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D3045"/>
    <w:rPr>
      <w:sz w:val="18"/>
      <w:szCs w:val="18"/>
    </w:rPr>
  </w:style>
  <w:style w:type="table" w:styleId="TableGrid">
    <w:name w:val="Table Grid"/>
    <w:basedOn w:val="TableNormal"/>
    <w:uiPriority w:val="39"/>
    <w:rsid w:val="00CD30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4888</Words>
  <Characters>27865</Characters>
  <Application>Microsoft Office Word</Application>
  <DocSecurity>0</DocSecurity>
  <Lines>232</Lines>
  <Paragraphs>65</Paragraphs>
  <ScaleCrop>false</ScaleCrop>
  <Company/>
  <LinksUpToDate>false</LinksUpToDate>
  <CharactersWithSpaces>3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in</dc:creator>
  <cp:keywords/>
  <dc:description/>
  <cp:lastModifiedBy>Florine Lièvre</cp:lastModifiedBy>
  <cp:revision>66</cp:revision>
  <dcterms:created xsi:type="dcterms:W3CDTF">2023-01-29T04:00:00Z</dcterms:created>
  <dcterms:modified xsi:type="dcterms:W3CDTF">2023-02-20T09:53:00Z</dcterms:modified>
</cp:coreProperties>
</file>